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0792C" w14:textId="10D23919" w:rsidR="00706CF7" w:rsidRPr="003A2BEF" w:rsidRDefault="00706CF7" w:rsidP="008C4C32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3A2BE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 contemporary overview of severe community-acquired bacterial infections in paediatric intensive care units </w:t>
      </w:r>
    </w:p>
    <w:p w14:paraId="21E858DF" w14:textId="514063C6" w:rsidR="008658DE" w:rsidRPr="003A2BEF" w:rsidRDefault="00431C5C" w:rsidP="008C4C32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3A2BE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Appendix</w:t>
      </w:r>
    </w:p>
    <w:p w14:paraId="6DB4ABB8" w14:textId="23128EC5" w:rsidR="00525DAC" w:rsidRPr="003A2BEF" w:rsidRDefault="00525DAC" w:rsidP="00C34FF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92A42F0" w14:textId="77777777" w:rsidR="00525DAC" w:rsidRPr="003A2BEF" w:rsidRDefault="00525DAC" w:rsidP="00C34FF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855451A" w14:textId="440F206E" w:rsidR="0049013A" w:rsidRPr="003A2BEF" w:rsidRDefault="00950C51" w:rsidP="00C34FF0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3A2BE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e</w:t>
      </w:r>
      <w:r w:rsidR="00706CF7" w:rsidRPr="003A2BE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</w:t>
      </w:r>
      <w:proofErr w:type="spellEnd"/>
      <w:r w:rsidR="00706CF7" w:rsidRPr="003A2BE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1. Diagnosis methods for each pathogen included in the study</w:t>
      </w:r>
    </w:p>
    <w:tbl>
      <w:tblPr>
        <w:tblStyle w:val="Grilledutableau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4"/>
        <w:gridCol w:w="5816"/>
      </w:tblGrid>
      <w:tr w:rsidR="003A2BEF" w:rsidRPr="003A2BEF" w14:paraId="0A22760F" w14:textId="77777777" w:rsidTr="00510BB4">
        <w:tc>
          <w:tcPr>
            <w:tcW w:w="4664" w:type="dxa"/>
            <w:tcBorders>
              <w:top w:val="single" w:sz="4" w:space="0" w:color="auto"/>
              <w:bottom w:val="single" w:sz="4" w:space="0" w:color="auto"/>
            </w:tcBorders>
          </w:tcPr>
          <w:p w14:paraId="56D55B07" w14:textId="0ADE1E44" w:rsidR="00706CF7" w:rsidRPr="003A2BEF" w:rsidRDefault="00706CF7" w:rsidP="00C34FF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Pathogen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</w:tcPr>
          <w:p w14:paraId="5211F5E8" w14:textId="3B23B3D4" w:rsidR="00706CF7" w:rsidRPr="003A2BEF" w:rsidRDefault="00706CF7" w:rsidP="00C34FF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Methods used</w:t>
            </w:r>
          </w:p>
        </w:tc>
      </w:tr>
      <w:tr w:rsidR="003A2BEF" w:rsidRPr="003A2BEF" w14:paraId="386EDFE6" w14:textId="77777777" w:rsidTr="00510BB4">
        <w:tc>
          <w:tcPr>
            <w:tcW w:w="4664" w:type="dxa"/>
            <w:tcBorders>
              <w:top w:val="single" w:sz="4" w:space="0" w:color="auto"/>
            </w:tcBorders>
            <w:vAlign w:val="bottom"/>
          </w:tcPr>
          <w:p w14:paraId="6717C7EE" w14:textId="3D1A5FA9" w:rsidR="00241485" w:rsidRPr="003A2BEF" w:rsidRDefault="00241485" w:rsidP="002414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Bordetella pertussis</w:t>
            </w:r>
          </w:p>
        </w:tc>
        <w:tc>
          <w:tcPr>
            <w:tcW w:w="5816" w:type="dxa"/>
            <w:tcBorders>
              <w:top w:val="single" w:sz="4" w:space="0" w:color="auto"/>
            </w:tcBorders>
          </w:tcPr>
          <w:p w14:paraId="165DF54B" w14:textId="4811BD06" w:rsidR="00241485" w:rsidRPr="003A2BEF" w:rsidRDefault="00B63837" w:rsidP="002414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>N</w:t>
            </w:r>
            <w:r w:rsidR="00241485"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>ucleic acid amplification test</w:t>
            </w:r>
          </w:p>
        </w:tc>
      </w:tr>
      <w:tr w:rsidR="003A2BEF" w:rsidRPr="003A2BEF" w14:paraId="64846513" w14:textId="77777777" w:rsidTr="00510BB4">
        <w:tc>
          <w:tcPr>
            <w:tcW w:w="4664" w:type="dxa"/>
            <w:vAlign w:val="bottom"/>
          </w:tcPr>
          <w:p w14:paraId="109046E9" w14:textId="37D49BDB" w:rsidR="00241485" w:rsidRPr="003A2BEF" w:rsidRDefault="00241485" w:rsidP="002414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Mycoplasma pneumoniae</w:t>
            </w:r>
          </w:p>
        </w:tc>
        <w:tc>
          <w:tcPr>
            <w:tcW w:w="5816" w:type="dxa"/>
          </w:tcPr>
          <w:p w14:paraId="09FD0FA5" w14:textId="326F1867" w:rsidR="00241485" w:rsidRPr="003A2BEF" w:rsidRDefault="00B63837" w:rsidP="002414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>N</w:t>
            </w:r>
            <w:r w:rsidR="00241485"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>ucleic acid amplification test</w:t>
            </w:r>
          </w:p>
        </w:tc>
      </w:tr>
      <w:tr w:rsidR="003A2BEF" w:rsidRPr="003A2BEF" w14:paraId="584CAE88" w14:textId="77777777" w:rsidTr="00510BB4">
        <w:tc>
          <w:tcPr>
            <w:tcW w:w="4664" w:type="dxa"/>
            <w:vAlign w:val="bottom"/>
          </w:tcPr>
          <w:p w14:paraId="462669BC" w14:textId="726BE2A5" w:rsidR="00241485" w:rsidRPr="003A2BEF" w:rsidRDefault="00241485" w:rsidP="002414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Streptococcus pneumoniae</w:t>
            </w:r>
          </w:p>
        </w:tc>
        <w:tc>
          <w:tcPr>
            <w:tcW w:w="5816" w:type="dxa"/>
          </w:tcPr>
          <w:p w14:paraId="4AB33759" w14:textId="1753D9D1" w:rsidR="00241485" w:rsidRPr="003A2BEF" w:rsidRDefault="00B63837" w:rsidP="002414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>C</w:t>
            </w:r>
            <w:r w:rsidR="00241485"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>ulture or nucleic acid amplification test</w:t>
            </w:r>
            <w:r w:rsidR="00675037"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 xml:space="preserve"> or </w:t>
            </w:r>
            <w:r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 xml:space="preserve">rapid </w:t>
            </w:r>
            <w:proofErr w:type="spellStart"/>
            <w:r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>antigene</w:t>
            </w:r>
            <w:proofErr w:type="spellEnd"/>
            <w:r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 xml:space="preserve"> detection test</w:t>
            </w:r>
          </w:p>
        </w:tc>
      </w:tr>
      <w:tr w:rsidR="003A2BEF" w:rsidRPr="003A2BEF" w14:paraId="1F38E3C9" w14:textId="77777777" w:rsidTr="00510BB4">
        <w:tc>
          <w:tcPr>
            <w:tcW w:w="4664" w:type="dxa"/>
            <w:vAlign w:val="bottom"/>
          </w:tcPr>
          <w:p w14:paraId="2F3F1941" w14:textId="10BE599E" w:rsidR="00241485" w:rsidRPr="003A2BEF" w:rsidRDefault="00241485" w:rsidP="002414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Staphylococcus aureus</w:t>
            </w:r>
          </w:p>
        </w:tc>
        <w:tc>
          <w:tcPr>
            <w:tcW w:w="5816" w:type="dxa"/>
          </w:tcPr>
          <w:p w14:paraId="22B89BAC" w14:textId="5517D7CF" w:rsidR="00241485" w:rsidRPr="003A2BEF" w:rsidRDefault="00B63837" w:rsidP="002414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>C</w:t>
            </w:r>
            <w:r w:rsidR="00241485"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>ulture or nucleic acid amplification test</w:t>
            </w:r>
          </w:p>
        </w:tc>
      </w:tr>
      <w:tr w:rsidR="003A2BEF" w:rsidRPr="003A2BEF" w14:paraId="071AD66D" w14:textId="77777777" w:rsidTr="00510BB4">
        <w:tc>
          <w:tcPr>
            <w:tcW w:w="4664" w:type="dxa"/>
            <w:vAlign w:val="bottom"/>
          </w:tcPr>
          <w:p w14:paraId="2D12868D" w14:textId="46CDD119" w:rsidR="00241485" w:rsidRPr="003A2BEF" w:rsidRDefault="00241485" w:rsidP="002414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Escherichia coli</w:t>
            </w:r>
          </w:p>
        </w:tc>
        <w:tc>
          <w:tcPr>
            <w:tcW w:w="5816" w:type="dxa"/>
          </w:tcPr>
          <w:p w14:paraId="3AC0877F" w14:textId="387E82E2" w:rsidR="00241485" w:rsidRPr="003A2BEF" w:rsidRDefault="00B63837" w:rsidP="002414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>Culture or nucleic acid amplification test</w:t>
            </w:r>
          </w:p>
        </w:tc>
      </w:tr>
      <w:tr w:rsidR="003A2BEF" w:rsidRPr="003A2BEF" w14:paraId="2C2ADF74" w14:textId="77777777" w:rsidTr="00510BB4">
        <w:tc>
          <w:tcPr>
            <w:tcW w:w="4664" w:type="dxa"/>
            <w:vAlign w:val="bottom"/>
          </w:tcPr>
          <w:p w14:paraId="2BA0CB6C" w14:textId="60DB859F" w:rsidR="00241485" w:rsidRPr="003A2BEF" w:rsidRDefault="00241485" w:rsidP="002414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Group A streptococcus</w:t>
            </w:r>
          </w:p>
        </w:tc>
        <w:tc>
          <w:tcPr>
            <w:tcW w:w="5816" w:type="dxa"/>
          </w:tcPr>
          <w:p w14:paraId="52A8AE13" w14:textId="354BE426" w:rsidR="00241485" w:rsidRPr="003A2BEF" w:rsidRDefault="00B63837" w:rsidP="002414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 xml:space="preserve">Culture or nucleic acid amplification test or rapid </w:t>
            </w:r>
            <w:proofErr w:type="spellStart"/>
            <w:r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>antigene</w:t>
            </w:r>
            <w:proofErr w:type="spellEnd"/>
            <w:r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 xml:space="preserve"> detection test</w:t>
            </w:r>
          </w:p>
        </w:tc>
      </w:tr>
      <w:tr w:rsidR="003A2BEF" w:rsidRPr="003A2BEF" w14:paraId="5C7B5E2B" w14:textId="77777777" w:rsidTr="00510BB4">
        <w:tc>
          <w:tcPr>
            <w:tcW w:w="4664" w:type="dxa"/>
            <w:vAlign w:val="bottom"/>
          </w:tcPr>
          <w:p w14:paraId="03CB22BC" w14:textId="60A200EC" w:rsidR="00B63837" w:rsidRPr="003A2BEF" w:rsidRDefault="00B63837" w:rsidP="00B638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Neisseria meningitidis</w:t>
            </w:r>
          </w:p>
        </w:tc>
        <w:tc>
          <w:tcPr>
            <w:tcW w:w="5816" w:type="dxa"/>
          </w:tcPr>
          <w:p w14:paraId="2300459D" w14:textId="2761C87A" w:rsidR="00B63837" w:rsidRPr="003A2BEF" w:rsidRDefault="00B63837" w:rsidP="00B638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>Culture or nucleic acid amplification test</w:t>
            </w:r>
          </w:p>
        </w:tc>
      </w:tr>
      <w:tr w:rsidR="003A2BEF" w:rsidRPr="003A2BEF" w14:paraId="60F3245B" w14:textId="77777777" w:rsidTr="00510BB4">
        <w:tc>
          <w:tcPr>
            <w:tcW w:w="4664" w:type="dxa"/>
          </w:tcPr>
          <w:p w14:paraId="4DDE9FAE" w14:textId="69C10EC7" w:rsidR="00B63837" w:rsidRPr="003A2BEF" w:rsidRDefault="00B63837" w:rsidP="00B638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Haemophilus influenzae</w:t>
            </w:r>
          </w:p>
        </w:tc>
        <w:tc>
          <w:tcPr>
            <w:tcW w:w="5816" w:type="dxa"/>
          </w:tcPr>
          <w:p w14:paraId="70A0B957" w14:textId="6602396A" w:rsidR="00B63837" w:rsidRPr="003A2BEF" w:rsidRDefault="00B63837" w:rsidP="00B638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>Culture or nucleic acid amplification test</w:t>
            </w:r>
          </w:p>
        </w:tc>
      </w:tr>
      <w:tr w:rsidR="003A2BEF" w:rsidRPr="003A2BEF" w14:paraId="0CEE6A00" w14:textId="77777777" w:rsidTr="00510BB4">
        <w:tc>
          <w:tcPr>
            <w:tcW w:w="4664" w:type="dxa"/>
            <w:vAlign w:val="bottom"/>
          </w:tcPr>
          <w:p w14:paraId="6AC6AAAC" w14:textId="5859C2C9" w:rsidR="00B63837" w:rsidRPr="003A2BEF" w:rsidRDefault="00B63837" w:rsidP="00B638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Group B streptococcus</w:t>
            </w:r>
          </w:p>
        </w:tc>
        <w:tc>
          <w:tcPr>
            <w:tcW w:w="5816" w:type="dxa"/>
          </w:tcPr>
          <w:p w14:paraId="628E6CBD" w14:textId="7CD8A2E5" w:rsidR="00B63837" w:rsidRPr="003A2BEF" w:rsidRDefault="00B63837" w:rsidP="00B638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>Culture or nucleic acid amplification test</w:t>
            </w:r>
          </w:p>
        </w:tc>
      </w:tr>
      <w:tr w:rsidR="003A2BEF" w:rsidRPr="003A2BEF" w14:paraId="7BCFF185" w14:textId="77777777" w:rsidTr="00510BB4">
        <w:tc>
          <w:tcPr>
            <w:tcW w:w="4664" w:type="dxa"/>
            <w:vAlign w:val="bottom"/>
          </w:tcPr>
          <w:p w14:paraId="7D5B3C73" w14:textId="06926D9E" w:rsidR="00B63837" w:rsidRPr="003A2BEF" w:rsidRDefault="00B63837" w:rsidP="00B638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Oral streptococcus</w:t>
            </w:r>
          </w:p>
        </w:tc>
        <w:tc>
          <w:tcPr>
            <w:tcW w:w="5816" w:type="dxa"/>
          </w:tcPr>
          <w:p w14:paraId="302AFA45" w14:textId="54BE968B" w:rsidR="00B63837" w:rsidRPr="003A2BEF" w:rsidRDefault="00B63837" w:rsidP="00B638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>Culture or nucleic acid amplification test</w:t>
            </w:r>
          </w:p>
        </w:tc>
      </w:tr>
      <w:tr w:rsidR="003A2BEF" w:rsidRPr="003A2BEF" w14:paraId="0B979AE9" w14:textId="77777777" w:rsidTr="00510BB4">
        <w:tc>
          <w:tcPr>
            <w:tcW w:w="4664" w:type="dxa"/>
            <w:vAlign w:val="bottom"/>
          </w:tcPr>
          <w:p w14:paraId="73716DF4" w14:textId="74803342" w:rsidR="00B63837" w:rsidRPr="003A2BEF" w:rsidRDefault="00B63837" w:rsidP="00B638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Salmonella</w:t>
            </w:r>
          </w:p>
        </w:tc>
        <w:tc>
          <w:tcPr>
            <w:tcW w:w="5816" w:type="dxa"/>
          </w:tcPr>
          <w:p w14:paraId="6194268B" w14:textId="1D18E199" w:rsidR="00B63837" w:rsidRPr="003A2BEF" w:rsidRDefault="00B63837" w:rsidP="00B638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>Culture or nucleic acid amplification test</w:t>
            </w:r>
          </w:p>
        </w:tc>
      </w:tr>
      <w:tr w:rsidR="003A2BEF" w:rsidRPr="003A2BEF" w14:paraId="2DC7AC03" w14:textId="77777777" w:rsidTr="00510BB4">
        <w:tc>
          <w:tcPr>
            <w:tcW w:w="4664" w:type="dxa"/>
            <w:vAlign w:val="bottom"/>
          </w:tcPr>
          <w:p w14:paraId="521E8C26" w14:textId="039FB4A2" w:rsidR="00B63837" w:rsidRPr="003A2BEF" w:rsidRDefault="00B63837" w:rsidP="00B638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Fusobacterium </w:t>
            </w:r>
            <w:proofErr w:type="spellStart"/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necrophorum</w:t>
            </w:r>
            <w:proofErr w:type="spellEnd"/>
          </w:p>
        </w:tc>
        <w:tc>
          <w:tcPr>
            <w:tcW w:w="5816" w:type="dxa"/>
          </w:tcPr>
          <w:p w14:paraId="78F36DC9" w14:textId="5B68DF1F" w:rsidR="00B63837" w:rsidRPr="003A2BEF" w:rsidRDefault="00B63837" w:rsidP="00B638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>Culture or nucleic acid amplification test</w:t>
            </w:r>
          </w:p>
        </w:tc>
      </w:tr>
      <w:tr w:rsidR="003A2BEF" w:rsidRPr="003A2BEF" w14:paraId="2C644BAA" w14:textId="77777777" w:rsidTr="00510BB4">
        <w:tc>
          <w:tcPr>
            <w:tcW w:w="4664" w:type="dxa"/>
            <w:vAlign w:val="bottom"/>
          </w:tcPr>
          <w:p w14:paraId="601EA975" w14:textId="7EA22891" w:rsidR="00B63837" w:rsidRPr="003A2BEF" w:rsidRDefault="00B63837" w:rsidP="00B638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Klebsiella</w:t>
            </w:r>
          </w:p>
        </w:tc>
        <w:tc>
          <w:tcPr>
            <w:tcW w:w="5816" w:type="dxa"/>
          </w:tcPr>
          <w:p w14:paraId="1357DA74" w14:textId="1EFA71B1" w:rsidR="00B63837" w:rsidRPr="003A2BEF" w:rsidRDefault="00B63837" w:rsidP="00B638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>Culture or nucleic acid amplification test</w:t>
            </w:r>
          </w:p>
        </w:tc>
      </w:tr>
      <w:tr w:rsidR="00923526" w:rsidRPr="003A2BEF" w14:paraId="2D68FCA3" w14:textId="77777777" w:rsidTr="00510BB4">
        <w:tc>
          <w:tcPr>
            <w:tcW w:w="4664" w:type="dxa"/>
            <w:tcBorders>
              <w:bottom w:val="single" w:sz="4" w:space="0" w:color="auto"/>
            </w:tcBorders>
            <w:vAlign w:val="bottom"/>
          </w:tcPr>
          <w:p w14:paraId="1EB78317" w14:textId="34D5D774" w:rsidR="00B63837" w:rsidRPr="003A2BEF" w:rsidRDefault="00B63837" w:rsidP="00B638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Other </w:t>
            </w:r>
            <w:proofErr w:type="spellStart"/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thogenes</w:t>
            </w:r>
            <w:proofErr w:type="spellEnd"/>
          </w:p>
        </w:tc>
        <w:tc>
          <w:tcPr>
            <w:tcW w:w="5816" w:type="dxa"/>
            <w:tcBorders>
              <w:bottom w:val="single" w:sz="4" w:space="0" w:color="auto"/>
            </w:tcBorders>
          </w:tcPr>
          <w:p w14:paraId="012CC407" w14:textId="57063761" w:rsidR="00B63837" w:rsidRPr="003A2BEF" w:rsidRDefault="00B63837" w:rsidP="00B638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CA"/>
              </w:rPr>
              <w:t>Culture or nucleic acid amplification test</w:t>
            </w:r>
          </w:p>
        </w:tc>
      </w:tr>
    </w:tbl>
    <w:p w14:paraId="4101C85E" w14:textId="56B996E2" w:rsidR="00F34884" w:rsidRPr="003A2BEF" w:rsidRDefault="00F34884" w:rsidP="00CF718E">
      <w:pPr>
        <w:rPr>
          <w:rFonts w:ascii="Times New Roman" w:eastAsia="Arial" w:hAnsi="Times New Roman" w:cs="Times New Roman"/>
          <w:i/>
          <w:iCs/>
          <w:color w:val="000000" w:themeColor="text1"/>
          <w:lang w:val="en-GB"/>
        </w:rPr>
      </w:pPr>
    </w:p>
    <w:p w14:paraId="28DE3E1C" w14:textId="77777777" w:rsidR="00F34884" w:rsidRPr="003A2BEF" w:rsidRDefault="00F34884">
      <w:pPr>
        <w:rPr>
          <w:rFonts w:ascii="Times New Roman" w:eastAsia="Arial" w:hAnsi="Times New Roman" w:cs="Times New Roman"/>
          <w:i/>
          <w:iCs/>
          <w:color w:val="000000" w:themeColor="text1"/>
          <w:lang w:val="en-GB"/>
        </w:rPr>
      </w:pPr>
      <w:r w:rsidRPr="003A2BEF">
        <w:rPr>
          <w:rFonts w:ascii="Times New Roman" w:eastAsia="Arial" w:hAnsi="Times New Roman" w:cs="Times New Roman"/>
          <w:i/>
          <w:iCs/>
          <w:color w:val="000000" w:themeColor="text1"/>
          <w:lang w:val="en-GB"/>
        </w:rPr>
        <w:br w:type="page"/>
      </w:r>
    </w:p>
    <w:p w14:paraId="3CA3D227" w14:textId="1D314D14" w:rsidR="00B87E6B" w:rsidRPr="003A2BEF" w:rsidRDefault="00B87E6B" w:rsidP="00B87E6B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proofErr w:type="spellStart"/>
      <w:r w:rsidRPr="003A2BEF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eTable</w:t>
      </w:r>
      <w:proofErr w:type="spellEnd"/>
      <w:r w:rsidRPr="003A2BEF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2: </w:t>
      </w:r>
      <w:r w:rsidRPr="003A2BEF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Demographic characteristics and evolution according to age category </w:t>
      </w:r>
      <w:r w:rsidRPr="003A2BE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in patients with a community-acquired bacterial infection admitted to a pediatric intensive care unit in 2024.  </w:t>
      </w:r>
    </w:p>
    <w:tbl>
      <w:tblPr>
        <w:tblW w:w="1418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276"/>
        <w:gridCol w:w="1276"/>
        <w:gridCol w:w="1984"/>
        <w:gridCol w:w="2552"/>
        <w:gridCol w:w="1843"/>
        <w:gridCol w:w="1984"/>
        <w:gridCol w:w="53"/>
        <w:gridCol w:w="241"/>
      </w:tblGrid>
      <w:tr w:rsidR="003A2BEF" w:rsidRPr="003A2BEF" w14:paraId="2D20F969" w14:textId="77777777" w:rsidTr="0091383F">
        <w:trPr>
          <w:gridAfter w:val="1"/>
          <w:wAfter w:w="241" w:type="dxa"/>
          <w:trHeight w:val="3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C1F5DC" w14:textId="77777777" w:rsidR="0091383F" w:rsidRPr="003A2BEF" w:rsidRDefault="0091383F" w:rsidP="00043A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180FA" w14:textId="77777777" w:rsidR="0091383F" w:rsidRPr="003A2BEF" w:rsidRDefault="0091383F" w:rsidP="00043A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01F500" w14:textId="1747E178" w:rsidR="0091383F" w:rsidRPr="003A2BEF" w:rsidRDefault="0091383F" w:rsidP="00043A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group, n (%)</w:t>
            </w:r>
          </w:p>
        </w:tc>
      </w:tr>
      <w:tr w:rsidR="003A2BEF" w:rsidRPr="003A2BEF" w14:paraId="5F409F6C" w14:textId="77777777" w:rsidTr="0091383F">
        <w:trPr>
          <w:trHeight w:val="3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0D0716" w14:textId="77777777" w:rsidR="0091383F" w:rsidRPr="003A2BEF" w:rsidRDefault="0091383F" w:rsidP="00043A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71880" w14:textId="02AD8383" w:rsidR="0091383F" w:rsidRPr="003A2BEF" w:rsidRDefault="0091383F" w:rsidP="00DD5CF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D5BDF2" w14:textId="3DDDBC21" w:rsidR="0091383F" w:rsidRPr="003A2BEF" w:rsidRDefault="0091383F" w:rsidP="00DD5CF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&lt;3 </w:t>
            </w:r>
            <w:proofErr w:type="spellStart"/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nths</w:t>
            </w:r>
            <w:proofErr w:type="spellEnd"/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n=25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E4B66C" w14:textId="77777777" w:rsidR="0091383F" w:rsidRPr="003A2BEF" w:rsidRDefault="0091383F" w:rsidP="00DD5CF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3–11 </w:t>
            </w:r>
            <w:proofErr w:type="spellStart"/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nths</w:t>
            </w:r>
            <w:proofErr w:type="spellEnd"/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n=134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4B8DD" w14:textId="5EF04D24" w:rsidR="0091383F" w:rsidRPr="003A2BEF" w:rsidRDefault="0091383F" w:rsidP="00DD5CF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12 </w:t>
            </w:r>
            <w:proofErr w:type="spellStart"/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nths</w:t>
            </w:r>
            <w:proofErr w:type="spellEnd"/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–5 </w:t>
            </w:r>
            <w:proofErr w:type="spellStart"/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  <w:p w14:paraId="323707FB" w14:textId="0D0BAEFC" w:rsidR="0091383F" w:rsidRPr="003A2BEF" w:rsidRDefault="0091383F" w:rsidP="00DD5CF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proofErr w:type="gramEnd"/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17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39EB40" w14:textId="77777777" w:rsidR="0091383F" w:rsidRPr="003A2BEF" w:rsidRDefault="0091383F" w:rsidP="00DD5CF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5–12 </w:t>
            </w:r>
            <w:proofErr w:type="spellStart"/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  <w:p w14:paraId="3D02992B" w14:textId="77777777" w:rsidR="0091383F" w:rsidRPr="003A2BEF" w:rsidRDefault="0091383F" w:rsidP="00DD5CF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proofErr w:type="gramEnd"/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194)</w:t>
            </w:r>
          </w:p>
        </w:tc>
        <w:tc>
          <w:tcPr>
            <w:tcW w:w="22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BAD2D3" w14:textId="77777777" w:rsidR="0091383F" w:rsidRPr="003A2BEF" w:rsidRDefault="0091383F" w:rsidP="00DD5CFB">
            <w:pPr>
              <w:spacing w:after="0"/>
              <w:ind w:left="21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12–18 </w:t>
            </w:r>
            <w:proofErr w:type="spellStart"/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  <w:p w14:paraId="4536B814" w14:textId="77777777" w:rsidR="0091383F" w:rsidRPr="003A2BEF" w:rsidRDefault="0091383F" w:rsidP="00DD5CFB">
            <w:pPr>
              <w:spacing w:after="0"/>
              <w:ind w:left="21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proofErr w:type="gramEnd"/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141)</w:t>
            </w:r>
          </w:p>
        </w:tc>
      </w:tr>
      <w:tr w:rsidR="003A2BEF" w:rsidRPr="003A2BEF" w14:paraId="3D3909A9" w14:textId="77777777" w:rsidTr="0091383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30C900" w14:textId="19028B41" w:rsidR="0091383F" w:rsidRPr="003A2BEF" w:rsidRDefault="0091383F" w:rsidP="00043A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Male sex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37F6B" w14:textId="50D51139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9BEBE0" w14:textId="1FC3D08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8 (51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B4D946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 (60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0037A9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4 (53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641129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6 (49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F2FF4E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2 (51%)</w:t>
            </w:r>
          </w:p>
        </w:tc>
      </w:tr>
      <w:tr w:rsidR="003A2BEF" w:rsidRPr="003A2BEF" w14:paraId="43520170" w14:textId="77777777" w:rsidTr="0091383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46652" w14:textId="77777777" w:rsidR="0091383F" w:rsidRPr="003A2BEF" w:rsidRDefault="0091383F" w:rsidP="00043A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hronic condi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30AFD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5462E09" w14:textId="0ADC0471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60C55D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B808688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CB5F217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B15184D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2BEF" w:rsidRPr="003A2BEF" w14:paraId="26FA4A6E" w14:textId="77777777" w:rsidTr="0091383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C0DF9C2" w14:textId="4E885184" w:rsidR="0091383F" w:rsidRPr="003A2BEF" w:rsidRDefault="0091383F" w:rsidP="0004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onic condition</w:t>
            </w: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5E034B4" w14:textId="4649224D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F3359AB" w14:textId="4AE95EA1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14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003FF49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25%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465919F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 (39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7907594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 (36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BFB690F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41%)</w:t>
            </w:r>
          </w:p>
        </w:tc>
      </w:tr>
      <w:tr w:rsidR="003A2BEF" w:rsidRPr="003A2BEF" w14:paraId="1C3D20F5" w14:textId="77777777" w:rsidTr="0091383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0619AD" w14:textId="41B723CE" w:rsidR="0091383F" w:rsidRPr="003A2BEF" w:rsidRDefault="0091383F" w:rsidP="0004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mmune </w:t>
            </w:r>
            <w:proofErr w:type="spellStart"/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icit</w:t>
            </w:r>
            <w:proofErr w:type="spellEnd"/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8753D" w14:textId="1F39A67A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3F922" w14:textId="3552E503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1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96DC8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5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058918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6925E0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5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DED924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6%)</w:t>
            </w:r>
          </w:p>
        </w:tc>
      </w:tr>
      <w:tr w:rsidR="003A2BEF" w:rsidRPr="003A2BEF" w14:paraId="0FF5FDF2" w14:textId="77777777" w:rsidTr="0091383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26198A" w14:textId="77777777" w:rsidR="0091383F" w:rsidRPr="003A2BEF" w:rsidRDefault="0091383F" w:rsidP="00043A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linical present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2276E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0AEA85D" w14:textId="53267422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7DBA8C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6A60A1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09E8A4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82EA17C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2BEF" w:rsidRPr="003A2BEF" w14:paraId="7071542F" w14:textId="77777777" w:rsidTr="0091383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F2FE9" w14:textId="0F61530B" w:rsidR="003A2BEF" w:rsidRPr="003A2BEF" w:rsidRDefault="003A2BEF" w:rsidP="003A2BEF">
            <w:pPr>
              <w:rPr>
                <w:rFonts w:ascii="Times New Roman" w:hAnsi="Times New Roman" w:cs="Times New Roman"/>
                <w:color w:val="0600CE"/>
                <w:sz w:val="24"/>
                <w:szCs w:val="24"/>
                <w:lang w:val="en-US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  <w:lang w:val="en-US"/>
              </w:rPr>
              <w:t xml:space="preserve">Diffuse pneumoni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7DEA5E" w14:textId="23BB783B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4E134" w14:textId="6A0041DA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86 (3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0658E" w14:textId="26EB40E8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8 (1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4AE04" w14:textId="2A25CFA9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33 (1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47020" w14:textId="079C55E6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42 (2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E369A" w14:textId="13980152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21 (15%)</w:t>
            </w:r>
          </w:p>
        </w:tc>
      </w:tr>
      <w:tr w:rsidR="003A2BEF" w:rsidRPr="003A2BEF" w14:paraId="66A41988" w14:textId="77777777" w:rsidTr="0091383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AF691" w14:textId="3655901F" w:rsidR="003A2BEF" w:rsidRPr="003A2BEF" w:rsidRDefault="003A2BEF" w:rsidP="003A2BEF">
            <w:pPr>
              <w:rPr>
                <w:rFonts w:ascii="Times New Roman" w:hAnsi="Times New Roman" w:cs="Times New Roman"/>
                <w:color w:val="0600CE"/>
                <w:sz w:val="24"/>
                <w:szCs w:val="24"/>
                <w:lang w:val="en-US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  <w:lang w:val="en-US"/>
              </w:rPr>
              <w:t xml:space="preserve">Pleuropneumoni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21C51C" w14:textId="0B86C92F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391FF" w14:textId="4CE0D455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8 (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4C0C6" w14:textId="683EACEC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3 (1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43D4D" w14:textId="477CD717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9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096D9" w14:textId="1B5462C7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25 (1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807E7" w14:textId="0F5E2278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27 (19%)</w:t>
            </w:r>
          </w:p>
        </w:tc>
      </w:tr>
      <w:tr w:rsidR="003A2BEF" w:rsidRPr="003A2BEF" w14:paraId="6CF7E103" w14:textId="77777777" w:rsidTr="0091383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BF5F8" w14:textId="6B6FAC9A" w:rsidR="0091383F" w:rsidRPr="003A2BEF" w:rsidRDefault="0091383F" w:rsidP="00043A7D">
            <w:pPr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  <w:lang w:val="en-US"/>
              </w:rPr>
              <w:t xml:space="preserve">Lobar pneumoni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EC4933" w14:textId="5FEEE90E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808C1" w14:textId="55EF49BA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9 (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4B00C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6 (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2B7B2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9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DDA8B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23 (1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5C6C8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7 (12%)</w:t>
            </w:r>
          </w:p>
        </w:tc>
      </w:tr>
      <w:tr w:rsidR="003A2BEF" w:rsidRPr="003A2BEF" w14:paraId="1C5E28D2" w14:textId="77777777" w:rsidTr="003A2BE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021AE" w14:textId="1733168C" w:rsidR="003A2BEF" w:rsidRPr="003A2BEF" w:rsidRDefault="003A2BEF" w:rsidP="003A2BEF">
            <w:pPr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  <w:lang w:val="en-US"/>
              </w:rPr>
              <w:t xml:space="preserve">Meningiti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57A291" w14:textId="1DF4BB2C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8F823" w14:textId="50BD574F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44 (1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42E28" w14:textId="0ACB40C1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46 (3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B8D66" w14:textId="327FD16E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40 (2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C45DD" w14:textId="6C922DF8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26 (1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117E2" w14:textId="3EFA6819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9 (13%)</w:t>
            </w:r>
          </w:p>
        </w:tc>
      </w:tr>
      <w:tr w:rsidR="003A2BEF" w:rsidRPr="003A2BEF" w14:paraId="57FDCAF6" w14:textId="77777777" w:rsidTr="0091383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084BF" w14:textId="2809377F" w:rsidR="003A2BEF" w:rsidRPr="003A2BEF" w:rsidRDefault="003A2BEF" w:rsidP="003A2BEF">
            <w:pPr>
              <w:rPr>
                <w:rFonts w:ascii="Times New Roman" w:hAnsi="Times New Roman" w:cs="Times New Roman"/>
                <w:color w:val="0600CE"/>
                <w:sz w:val="24"/>
                <w:szCs w:val="24"/>
                <w:lang w:val="en-US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  <w:lang w:val="en-US"/>
              </w:rPr>
              <w:t xml:space="preserve">Ear-nose-throat infec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71808E" w14:textId="04A2B9B0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DBA5F" w14:textId="71BA5167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0 (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3D935" w14:textId="13D1CCAA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27 (2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08220" w14:textId="72A54D21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33 (1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CBE1F" w14:textId="4A8CCDBE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32 (1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68373" w14:textId="16BDDB73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6 (11%)</w:t>
            </w:r>
          </w:p>
        </w:tc>
      </w:tr>
      <w:tr w:rsidR="003A2BEF" w:rsidRPr="003A2BEF" w14:paraId="5FF617E0" w14:textId="77777777" w:rsidTr="003A2BE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0D388" w14:textId="57BCD930" w:rsidR="003A2BEF" w:rsidRPr="003A2BEF" w:rsidRDefault="003A2BEF" w:rsidP="003A2BEF">
            <w:pPr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  <w:lang w:val="en-US"/>
              </w:rPr>
              <w:t>Abdominal 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68A68F" w14:textId="02E4ED18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0010B" w14:textId="23685F5A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6 (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4C767" w14:textId="761ECAEC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3 (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2B467" w14:textId="165BBEAA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0 (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FA22A" w14:textId="58AE4E35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7 (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D21C9" w14:textId="31FB27EA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0 (7%)</w:t>
            </w:r>
          </w:p>
        </w:tc>
      </w:tr>
      <w:tr w:rsidR="003A2BEF" w:rsidRPr="003A2BEF" w14:paraId="62E08791" w14:textId="77777777" w:rsidTr="003A2BE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ECFF4" w14:textId="7F99A8CA" w:rsidR="003A2BEF" w:rsidRPr="003A2BEF" w:rsidRDefault="003A2BEF" w:rsidP="003A2BEF">
            <w:pPr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  <w:lang w:val="en-US"/>
              </w:rPr>
              <w:t xml:space="preserve">Cerebral empyem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D386BF" w14:textId="44ED3801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CACD8" w14:textId="5B8A6A7C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4 (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F8ED9" w14:textId="6823F501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3 (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7CD08" w14:textId="467B1F06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9 (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1A092" w14:textId="7C620616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5 (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9D3D5" w14:textId="5790832F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5 (11%)</w:t>
            </w:r>
          </w:p>
        </w:tc>
      </w:tr>
      <w:tr w:rsidR="003A2BEF" w:rsidRPr="003A2BEF" w14:paraId="511AC2CD" w14:textId="77777777" w:rsidTr="003A2BE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DA2CF" w14:textId="47A4A93D" w:rsidR="003A2BEF" w:rsidRPr="003A2BEF" w:rsidRDefault="003A2BEF" w:rsidP="003A2BEF">
            <w:pPr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  <w:lang w:val="en-US"/>
              </w:rPr>
              <w:t xml:space="preserve">Urinary tract infec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08DF59" w14:textId="12FD688C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BD6EF" w14:textId="1EA07F1B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7 (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172B5" w14:textId="0E38E3C9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8 (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A4219" w14:textId="3787599B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4 (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6A9B3" w14:textId="5E856301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3 (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9122C" w14:textId="3E33F315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1 (8%)</w:t>
            </w:r>
          </w:p>
        </w:tc>
      </w:tr>
      <w:tr w:rsidR="003A2BEF" w:rsidRPr="003A2BEF" w14:paraId="2CE1E4EB" w14:textId="77777777" w:rsidTr="0091383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021BF" w14:textId="3D994537" w:rsidR="0091383F" w:rsidRPr="003A2BEF" w:rsidRDefault="0091383F" w:rsidP="00043A7D">
            <w:pPr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  <w:lang w:val="en-US"/>
              </w:rPr>
              <w:t xml:space="preserve">Soft-tissue infec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009FC9" w14:textId="14AA24E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B5137" w14:textId="6B6D2A6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5 (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760A2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7 (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2DC6E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6 (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F1691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9 (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191C5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9 (6%)</w:t>
            </w:r>
          </w:p>
        </w:tc>
      </w:tr>
      <w:tr w:rsidR="003A2BEF" w:rsidRPr="003A2BEF" w14:paraId="2E4BFE33" w14:textId="77777777" w:rsidTr="0091383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17E79B" w14:textId="404B2265" w:rsidR="003A2BEF" w:rsidRPr="003A2BEF" w:rsidRDefault="003A2BEF" w:rsidP="003A2BEF">
            <w:pPr>
              <w:rPr>
                <w:rFonts w:ascii="Times New Roman" w:hAnsi="Times New Roman" w:cs="Times New Roman"/>
                <w:color w:val="0600CE"/>
                <w:sz w:val="24"/>
                <w:szCs w:val="24"/>
                <w:lang w:val="en-US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  <w:lang w:val="en-US"/>
              </w:rPr>
              <w:t xml:space="preserve">Infection without a source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AAFD39A" w14:textId="1D735901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1D1627" w14:textId="6D2A4CCF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4 (2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E79EED" w14:textId="0AD18C0D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6 (4%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C8ABE3" w14:textId="23F68319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6 (3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76E960" w14:textId="43102EA6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1 (6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E3CD69" w14:textId="5EDA649A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6 (4%)</w:t>
            </w:r>
          </w:p>
        </w:tc>
      </w:tr>
      <w:tr w:rsidR="003A2BEF" w:rsidRPr="003A2BEF" w14:paraId="395C4732" w14:textId="77777777" w:rsidTr="0091383F">
        <w:trPr>
          <w:gridAfter w:val="2"/>
          <w:wAfter w:w="294" w:type="dxa"/>
          <w:trHeight w:val="353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63C830" w14:textId="2B345144" w:rsidR="003A2BEF" w:rsidRPr="003A2BEF" w:rsidRDefault="003A2BEF" w:rsidP="003A2BEF">
            <w:pPr>
              <w:rPr>
                <w:rFonts w:ascii="Times New Roman" w:hAnsi="Times New Roman" w:cs="Times New Roman"/>
                <w:color w:val="0600CE"/>
                <w:sz w:val="24"/>
                <w:szCs w:val="24"/>
                <w:lang w:val="en-US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  <w:lang w:val="en-US"/>
              </w:rPr>
              <w:t xml:space="preserve">Osteoarticular </w:t>
            </w: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  <w:lang w:val="en-US"/>
              </w:rPr>
              <w:t>infec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38060F6" w14:textId="6BFF3DE5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03B539" w14:textId="39F66710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3 (1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4C391A" w14:textId="3CDCA7CE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3 (2%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377BC7" w14:textId="781E5F40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945955" w14:textId="40391D26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4 (2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33FC20" w14:textId="6A20213B" w:rsidR="003A2BEF" w:rsidRPr="003A2BEF" w:rsidRDefault="003A2BEF" w:rsidP="003A2BEF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4 (3%)</w:t>
            </w:r>
          </w:p>
        </w:tc>
      </w:tr>
      <w:tr w:rsidR="003A2BEF" w:rsidRPr="003A2BEF" w14:paraId="598CC284" w14:textId="77777777" w:rsidTr="0091383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A49432" w14:textId="31700812" w:rsidR="0091383F" w:rsidRPr="003A2BEF" w:rsidRDefault="0091383F" w:rsidP="00043A7D">
            <w:pPr>
              <w:rPr>
                <w:rFonts w:ascii="Times New Roman" w:hAnsi="Times New Roman" w:cs="Times New Roman"/>
                <w:color w:val="0600CE"/>
                <w:sz w:val="24"/>
                <w:szCs w:val="24"/>
                <w:lang w:val="en-US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  <w:lang w:val="en-US"/>
              </w:rPr>
              <w:t xml:space="preserve">Other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F5CCCAE" w14:textId="38CEF644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D5EEBF" w14:textId="667D48C0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9 (4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34F226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16 (12%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3A70B3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27 (15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025525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29 (17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896FA4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600CE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</w:rPr>
              <w:t>23 (16%)</w:t>
            </w:r>
          </w:p>
        </w:tc>
      </w:tr>
      <w:tr w:rsidR="003A2BEF" w:rsidRPr="003A2BEF" w14:paraId="3013E508" w14:textId="77777777" w:rsidTr="0091383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80F16ED" w14:textId="77777777" w:rsidR="0091383F" w:rsidRPr="003A2BEF" w:rsidRDefault="0091383F" w:rsidP="00043A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Sepsis and septic shoc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6C64DE25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5EF34D3" w14:textId="562534BB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4CA5B5F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2200162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0E1FD73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8C4C704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2BEF" w:rsidRPr="003A2BEF" w14:paraId="2CEBBF97" w14:textId="77777777" w:rsidTr="0091383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left w:val="nil"/>
              <w:right w:val="nil"/>
            </w:tcBorders>
            <w:noWrap/>
            <w:vAlign w:val="bottom"/>
          </w:tcPr>
          <w:p w14:paraId="06463D99" w14:textId="14199D48" w:rsidR="0091383F" w:rsidRPr="003A2BEF" w:rsidRDefault="0091383F" w:rsidP="0004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epsis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5070AFF" w14:textId="0C90AB20" w:rsidR="0091383F" w:rsidRPr="003A2BEF" w:rsidRDefault="00B0335D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bottom"/>
          </w:tcPr>
          <w:p w14:paraId="4FB5DA51" w14:textId="74AB2713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7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bottom"/>
          </w:tcPr>
          <w:p w14:paraId="0E853710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21%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14:paraId="279E07ED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16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bottom"/>
          </w:tcPr>
          <w:p w14:paraId="74A2E1E4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11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bottom"/>
          </w:tcPr>
          <w:p w14:paraId="27C0DD05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13%)</w:t>
            </w:r>
          </w:p>
        </w:tc>
      </w:tr>
      <w:tr w:rsidR="003A2BEF" w:rsidRPr="003A2BEF" w14:paraId="5E346254" w14:textId="77777777" w:rsidTr="0091383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21D53A" w14:textId="35B3935F" w:rsidR="0091383F" w:rsidRPr="003A2BEF" w:rsidRDefault="0091383F" w:rsidP="0004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eptic shock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ED4A2E3" w14:textId="46144EA3" w:rsidR="0091383F" w:rsidRPr="003A2BEF" w:rsidRDefault="00B0335D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FDF5F4" w14:textId="5A3DC5A8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13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D14A10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15%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13190A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15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B44436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16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A9B292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26%)</w:t>
            </w:r>
          </w:p>
        </w:tc>
      </w:tr>
      <w:tr w:rsidR="003A2BEF" w:rsidRPr="003A2BEF" w14:paraId="47618BE2" w14:textId="77777777" w:rsidTr="0091383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AAD21CF" w14:textId="77777777" w:rsidR="0091383F" w:rsidRPr="003A2BEF" w:rsidRDefault="0091383F" w:rsidP="00043A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umber of organ failur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6BAF3BE4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EF6CE3F" w14:textId="0E79A4AD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D535519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0F496FE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251723B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</w:tcBorders>
            <w:noWrap/>
            <w:vAlign w:val="bottom"/>
          </w:tcPr>
          <w:p w14:paraId="299800C0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2BEF" w:rsidRPr="003A2BEF" w14:paraId="32973704" w14:textId="77777777" w:rsidTr="0091383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left w:val="nil"/>
              <w:right w:val="nil"/>
            </w:tcBorders>
            <w:noWrap/>
            <w:vAlign w:val="bottom"/>
          </w:tcPr>
          <w:p w14:paraId="0440378B" w14:textId="439F0B9F" w:rsidR="0091383F" w:rsidRPr="003A2BEF" w:rsidRDefault="0091383F" w:rsidP="0004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6BAB012" w14:textId="6410AF3C" w:rsidR="0091383F" w:rsidRPr="003A2BEF" w:rsidRDefault="00B0335D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bottom"/>
          </w:tcPr>
          <w:p w14:paraId="2E9F8C30" w14:textId="3C9978C3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 (23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bottom"/>
          </w:tcPr>
          <w:p w14:paraId="39D1EC39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19%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vAlign w:val="bottom"/>
          </w:tcPr>
          <w:p w14:paraId="456017EE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(28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bottom"/>
          </w:tcPr>
          <w:p w14:paraId="1282DB68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 (35%)</w:t>
            </w:r>
          </w:p>
        </w:tc>
        <w:tc>
          <w:tcPr>
            <w:tcW w:w="1984" w:type="dxa"/>
            <w:tcBorders>
              <w:left w:val="nil"/>
            </w:tcBorders>
            <w:noWrap/>
            <w:vAlign w:val="bottom"/>
          </w:tcPr>
          <w:p w14:paraId="4127E55F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21%)</w:t>
            </w:r>
          </w:p>
        </w:tc>
      </w:tr>
      <w:tr w:rsidR="003A2BEF" w:rsidRPr="003A2BEF" w14:paraId="61A563EB" w14:textId="77777777" w:rsidTr="0091383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26758F" w14:textId="478DB9F0" w:rsidR="0091383F" w:rsidRPr="003A2BEF" w:rsidRDefault="0091383F" w:rsidP="0004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≥2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006CD9F" w14:textId="0DB06854" w:rsidR="0091383F" w:rsidRPr="003A2BEF" w:rsidRDefault="00B0335D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78D85F" w14:textId="23019D93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 (29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11A43B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 (38%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D63E9B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(26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2C8B9C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 (28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noWrap/>
            <w:vAlign w:val="bottom"/>
          </w:tcPr>
          <w:p w14:paraId="03F4CE92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(37%)</w:t>
            </w:r>
          </w:p>
        </w:tc>
      </w:tr>
      <w:tr w:rsidR="003A2BEF" w:rsidRPr="003A2BEF" w14:paraId="00FD3501" w14:textId="77777777" w:rsidTr="0091383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F72702" w14:textId="77777777" w:rsidR="0091383F" w:rsidRPr="003A2BEF" w:rsidRDefault="0091383F" w:rsidP="00043A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23B51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4A03C23" w14:textId="700B0F98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2FDE56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17157FF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4498171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F7A18B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2BEF" w:rsidRPr="003A2BEF" w14:paraId="4C6CFB9E" w14:textId="77777777" w:rsidTr="0091383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7233C" w14:textId="23230A99" w:rsidR="0091383F" w:rsidRPr="003A2BEF" w:rsidRDefault="0091383F" w:rsidP="0004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tality</w:t>
            </w:r>
            <w:proofErr w:type="spellEnd"/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</w:t>
            </w:r>
            <w:proofErr w:type="spellStart"/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  <w:proofErr w:type="spellEnd"/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F9FE4E" w14:textId="4D7605F3" w:rsidR="0091383F" w:rsidRPr="003A2BEF" w:rsidRDefault="00B0335D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F6D4C" w14:textId="1A8A916F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1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0B9F1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A0CA8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470C6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70EBB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6%)</w:t>
            </w:r>
          </w:p>
        </w:tc>
      </w:tr>
      <w:tr w:rsidR="0091383F" w:rsidRPr="003A2BEF" w14:paraId="367F20A7" w14:textId="77777777" w:rsidTr="0091383F">
        <w:trPr>
          <w:gridAfter w:val="2"/>
          <w:wAfter w:w="294" w:type="dxa"/>
          <w:trHeight w:val="32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FDB485" w14:textId="125A6454" w:rsidR="0091383F" w:rsidRPr="003A2BEF" w:rsidRDefault="0091383F" w:rsidP="00043A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lae</w:t>
            </w:r>
            <w:proofErr w:type="spellEnd"/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</w:t>
            </w:r>
            <w:proofErr w:type="spellStart"/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  <w:proofErr w:type="spellEnd"/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44764" w14:textId="3D353E10" w:rsidR="0091383F" w:rsidRPr="003A2BEF" w:rsidRDefault="00B0335D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02F6CF" w14:textId="219DCBE8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8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C32848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16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ED3E22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1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754804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20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5874A2" w14:textId="77777777" w:rsidR="0091383F" w:rsidRPr="003A2BEF" w:rsidRDefault="0091383F" w:rsidP="00DD5C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16%)</w:t>
            </w:r>
          </w:p>
        </w:tc>
      </w:tr>
    </w:tbl>
    <w:p w14:paraId="46146A2E" w14:textId="77777777" w:rsidR="00B87E6B" w:rsidRPr="003A2BEF" w:rsidRDefault="00B87E6B" w:rsidP="00B87E6B">
      <w:pPr>
        <w:ind w:left="-720"/>
        <w:rPr>
          <w:b/>
          <w:bCs/>
          <w:color w:val="000000" w:themeColor="text1"/>
          <w:lang w:val="en-US"/>
        </w:rPr>
      </w:pPr>
    </w:p>
    <w:p w14:paraId="183A3371" w14:textId="77777777" w:rsidR="00B87E6B" w:rsidRPr="003A2BEF" w:rsidRDefault="00B87E6B" w:rsidP="00B87E6B">
      <w:pPr>
        <w:ind w:left="-720"/>
        <w:rPr>
          <w:b/>
          <w:bCs/>
          <w:color w:val="000000" w:themeColor="text1"/>
          <w:lang w:val="en-US"/>
        </w:rPr>
      </w:pPr>
    </w:p>
    <w:p w14:paraId="62A120A7" w14:textId="77777777" w:rsidR="00B87E6B" w:rsidRPr="003A2BEF" w:rsidRDefault="00B87E6B" w:rsidP="00CF718E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D951DC4" w14:textId="77777777" w:rsidR="00B87E6B" w:rsidRPr="003A2BEF" w:rsidRDefault="00B87E6B" w:rsidP="00CF718E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41AE9C6C" w14:textId="77777777" w:rsidR="00923526" w:rsidRPr="003A2BEF" w:rsidRDefault="00923526" w:rsidP="00CF718E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24951BCC" w14:textId="77777777" w:rsidR="00923526" w:rsidRPr="003A2BEF" w:rsidRDefault="00923526" w:rsidP="00CF718E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E2DD5B5" w14:textId="77777777" w:rsidR="00923526" w:rsidRPr="003A2BEF" w:rsidRDefault="00923526" w:rsidP="00CF718E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D5A6E2F" w14:textId="77777777" w:rsidR="00923526" w:rsidRPr="003A2BEF" w:rsidRDefault="00923526" w:rsidP="00CF718E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41874D95" w14:textId="77777777" w:rsidR="00923526" w:rsidRPr="003A2BEF" w:rsidRDefault="00923526" w:rsidP="00CF718E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4E59608" w14:textId="4C567A1B" w:rsidR="00A70320" w:rsidRPr="003A2BEF" w:rsidRDefault="00F34884" w:rsidP="00CF718E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proofErr w:type="spellStart"/>
      <w:r w:rsidRPr="003A2BEF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t>eTable</w:t>
      </w:r>
      <w:proofErr w:type="spellEnd"/>
      <w:r w:rsidRPr="003A2BEF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923526" w:rsidRPr="003A2BEF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t>3</w:t>
      </w:r>
      <w:r w:rsidRPr="003A2BEF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Comparison of patients admitted to the </w:t>
      </w:r>
      <w:proofErr w:type="spellStart"/>
      <w:r w:rsidRPr="003A2BEF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t>pediatric</w:t>
      </w:r>
      <w:proofErr w:type="spellEnd"/>
      <w:r w:rsidRPr="003A2BEF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intensive care unit for community-acquired bacterial infections according to the presence or absence of sepsis or septic shock</w:t>
      </w:r>
    </w:p>
    <w:tbl>
      <w:tblPr>
        <w:tblW w:w="124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2607"/>
        <w:gridCol w:w="2921"/>
        <w:gridCol w:w="2259"/>
      </w:tblGrid>
      <w:tr w:rsidR="003A2BEF" w:rsidRPr="003A2BEF" w14:paraId="0F4DBCD6" w14:textId="77777777" w:rsidTr="00B15E86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9DC251" w14:textId="77777777" w:rsidR="00F34884" w:rsidRPr="003A2BEF" w:rsidRDefault="00F34884" w:rsidP="00F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346463" w14:textId="1C77B6CA" w:rsidR="00F34884" w:rsidRPr="003A2BEF" w:rsidRDefault="00F34884" w:rsidP="00B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Sepsis or septic shock* (n=263)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FBDDF8" w14:textId="77777777" w:rsidR="00F34884" w:rsidRPr="003A2BEF" w:rsidRDefault="00F34884" w:rsidP="00B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No sepsis or septic shock (n=618)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F28D2" w14:textId="560E17E0" w:rsidR="00F34884" w:rsidRPr="003A2BEF" w:rsidRDefault="00F34884" w:rsidP="00B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p</w:t>
            </w:r>
            <w:r w:rsidR="00B15E86" w:rsidRPr="003A2B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-value</w:t>
            </w:r>
          </w:p>
        </w:tc>
      </w:tr>
      <w:tr w:rsidR="003A2BEF" w:rsidRPr="003A2BEF" w14:paraId="43DCF123" w14:textId="77777777" w:rsidTr="00B15E86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52083A" w14:textId="77777777" w:rsidR="00F34884" w:rsidRPr="003A2BEF" w:rsidRDefault="00F34884" w:rsidP="00F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lastRenderedPageBreak/>
              <w:t>Age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127289" w14:textId="2D5192CA" w:rsidR="00F34884" w:rsidRPr="003A2BEF" w:rsidRDefault="00F34884" w:rsidP="00B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2.5 (</w:t>
            </w:r>
            <w:proofErr w:type="gramStart"/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0.</w:t>
            </w:r>
            <w:r w:rsidR="0032468A"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4</w:t>
            </w: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 xml:space="preserve"> ;</w:t>
            </w:r>
            <w:proofErr w:type="gramEnd"/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 xml:space="preserve"> 10.7)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0C6F7" w14:textId="77777777" w:rsidR="00F34884" w:rsidRPr="003A2BEF" w:rsidRDefault="00F34884" w:rsidP="00B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1.7 (</w:t>
            </w:r>
            <w:proofErr w:type="gramStart"/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0.2 ;</w:t>
            </w:r>
            <w:proofErr w:type="gramEnd"/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 xml:space="preserve"> 8.1)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9DB95D" w14:textId="77777777" w:rsidR="00F34884" w:rsidRPr="003A2BEF" w:rsidRDefault="00F34884" w:rsidP="00B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0.011</w:t>
            </w:r>
          </w:p>
        </w:tc>
      </w:tr>
      <w:tr w:rsidR="003A2BEF" w:rsidRPr="003A2BEF" w14:paraId="7ACE5CCB" w14:textId="77777777" w:rsidTr="00B15E86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73A8FFC" w14:textId="323A45A8" w:rsidR="00F34884" w:rsidRPr="003A2BEF" w:rsidRDefault="00F34884" w:rsidP="00F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Sex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B26FA4" w14:textId="77777777" w:rsidR="00F34884" w:rsidRPr="003A2BEF" w:rsidRDefault="00F34884" w:rsidP="00B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471D028" w14:textId="77777777" w:rsidR="00F34884" w:rsidRPr="003A2BEF" w:rsidRDefault="00F34884" w:rsidP="00B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D4B3F75" w14:textId="77777777" w:rsidR="00F34884" w:rsidRPr="003A2BEF" w:rsidRDefault="00F34884" w:rsidP="00B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</w:p>
        </w:tc>
      </w:tr>
      <w:tr w:rsidR="003A2BEF" w:rsidRPr="003A2BEF" w14:paraId="44CA23F8" w14:textId="77777777" w:rsidTr="00B15E86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1BA914" w14:textId="77777777" w:rsidR="00F34884" w:rsidRPr="003A2BEF" w:rsidRDefault="00F34884" w:rsidP="00F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Male sex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32242E" w14:textId="77777777" w:rsidR="00F34884" w:rsidRPr="003A2BEF" w:rsidRDefault="00F34884" w:rsidP="00B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147 (56%)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A2D03A" w14:textId="77777777" w:rsidR="00F34884" w:rsidRPr="003A2BEF" w:rsidRDefault="00F34884" w:rsidP="00B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322 (52%)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1B20E7" w14:textId="77777777" w:rsidR="00F34884" w:rsidRPr="003A2BEF" w:rsidRDefault="00F34884" w:rsidP="00B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0.331</w:t>
            </w:r>
          </w:p>
        </w:tc>
      </w:tr>
      <w:tr w:rsidR="003A2BEF" w:rsidRPr="003A2BEF" w14:paraId="0420B419" w14:textId="77777777" w:rsidTr="00B15E86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D2CA39" w14:textId="77777777" w:rsidR="00F34884" w:rsidRPr="003A2BEF" w:rsidRDefault="00F34884" w:rsidP="00F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Chronic condition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A49A1D" w14:textId="77777777" w:rsidR="00F34884" w:rsidRPr="003A2BEF" w:rsidRDefault="00F34884" w:rsidP="00B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83 (32%)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B92739" w14:textId="77777777" w:rsidR="00F34884" w:rsidRPr="003A2BEF" w:rsidRDefault="00F34884" w:rsidP="00B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181 (29%)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2283A1" w14:textId="77777777" w:rsidR="00F34884" w:rsidRPr="003A2BEF" w:rsidRDefault="00F34884" w:rsidP="00B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0.705</w:t>
            </w:r>
          </w:p>
        </w:tc>
      </w:tr>
      <w:tr w:rsidR="003A2BEF" w:rsidRPr="003A2BEF" w14:paraId="27E132CC" w14:textId="77777777" w:rsidTr="00B15E86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E4193D4" w14:textId="7BC59598" w:rsidR="00F34884" w:rsidRPr="003A2BEF" w:rsidRDefault="00F34884" w:rsidP="00F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Clinical presentation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4D10C85" w14:textId="77777777" w:rsidR="00F34884" w:rsidRPr="003A2BEF" w:rsidRDefault="00F34884" w:rsidP="00B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DA48B9" w14:textId="77777777" w:rsidR="00F34884" w:rsidRPr="003A2BEF" w:rsidRDefault="00F34884" w:rsidP="00B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24A52A" w14:textId="77777777" w:rsidR="00F34884" w:rsidRPr="003A2BEF" w:rsidRDefault="00F34884" w:rsidP="00B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</w:p>
        </w:tc>
      </w:tr>
      <w:tr w:rsidR="003A2BEF" w:rsidRPr="003A2BEF" w14:paraId="34AED811" w14:textId="77777777" w:rsidTr="00B15E86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F9450" w14:textId="1A7B07DC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Diffuse pneumonia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9943C" w14:textId="7CE93CD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21 (8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88D19" w14:textId="1ACFED9B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179 (29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9E6FA" w14:textId="35DB238F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&lt;0.001</w:t>
            </w:r>
          </w:p>
        </w:tc>
      </w:tr>
      <w:tr w:rsidR="003A2BEF" w:rsidRPr="003A2BEF" w14:paraId="5CF3DE3F" w14:textId="77777777" w:rsidTr="003A2BE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9D92D" w14:textId="7050515A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Pleuropneumonia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D9919" w14:textId="544DDBF6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36 (14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71067" w14:textId="49FC465B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66 (11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6CFB5C" w14:textId="6E23F0AA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0.172</w:t>
            </w:r>
          </w:p>
        </w:tc>
      </w:tr>
      <w:tr w:rsidR="003A2BEF" w:rsidRPr="003A2BEF" w14:paraId="25F2A210" w14:textId="77777777" w:rsidTr="003A2BE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21153" w14:textId="73D4A144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Lobar pneumonia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F48FC" w14:textId="3F3BA31E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20 (8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FCF5A" w14:textId="6DED81A6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62 (10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2876F" w14:textId="4B93AFA5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0.288</w:t>
            </w:r>
          </w:p>
        </w:tc>
      </w:tr>
      <w:tr w:rsidR="003A2BEF" w:rsidRPr="003A2BEF" w14:paraId="375E50E9" w14:textId="77777777" w:rsidTr="003A2BE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019A6" w14:textId="53C0ED0D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Meningitis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4ED56" w14:textId="2B52E8DC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72 (27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1FBFE" w14:textId="26BC114C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102 (17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D33EF" w14:textId="17F04E21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&lt;0.001</w:t>
            </w:r>
          </w:p>
        </w:tc>
      </w:tr>
      <w:tr w:rsidR="003A2BEF" w:rsidRPr="003A2BEF" w14:paraId="2627C360" w14:textId="77777777" w:rsidTr="00B15E86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2C280" w14:textId="77777777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Ear-nose-throat infection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C89C1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29 (11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DA879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89 (14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5115D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0.209</w:t>
            </w:r>
          </w:p>
        </w:tc>
      </w:tr>
      <w:tr w:rsidR="003A2BEF" w:rsidRPr="003A2BEF" w14:paraId="4A634F32" w14:textId="77777777" w:rsidTr="003A2BE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F0241" w14:textId="2E1B799A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Abdominal infection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66EC9" w14:textId="6F14E494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25 (10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4FE38" w14:textId="0F92079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21 (3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98514" w14:textId="7039EF3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&lt;0.001</w:t>
            </w:r>
          </w:p>
        </w:tc>
      </w:tr>
      <w:tr w:rsidR="003A2BEF" w:rsidRPr="003A2BEF" w14:paraId="07736520" w14:textId="77777777" w:rsidTr="00B15E86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B33B1" w14:textId="14F15E45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Cerebral empyema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B0928" w14:textId="0ABA3950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11 (4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B271D" w14:textId="2535670A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35 (4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84673" w14:textId="0CBEAE39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0.395</w:t>
            </w:r>
          </w:p>
        </w:tc>
      </w:tr>
      <w:tr w:rsidR="003A2BEF" w:rsidRPr="003A2BEF" w14:paraId="189B035F" w14:textId="77777777" w:rsidTr="00B15E86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67935" w14:textId="18B1FF2B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Urinary tract infection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4C2CB" w14:textId="51D680C2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18 (7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1A5BC" w14:textId="7FE9794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25 (4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FFBC8" w14:textId="6D6842ED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0.068</w:t>
            </w:r>
          </w:p>
        </w:tc>
      </w:tr>
      <w:tr w:rsidR="003A2BEF" w:rsidRPr="003A2BEF" w14:paraId="3FBC696C" w14:textId="77777777" w:rsidTr="00B15E86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766CE" w14:textId="28C6BA1E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Soft-tissue infection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FC267" w14:textId="28CFCF1D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19 (7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1D3E4" w14:textId="4749574A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17 (3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AAFF1" w14:textId="63A67DDC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0.002</w:t>
            </w:r>
          </w:p>
        </w:tc>
      </w:tr>
      <w:tr w:rsidR="003A2BEF" w:rsidRPr="003A2BEF" w14:paraId="4F47042F" w14:textId="77777777" w:rsidTr="003A2BE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D1394" w14:textId="3EB9BF58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hAnsi="Times New Roman" w:cs="Times New Roman"/>
                <w:color w:val="0600CE"/>
                <w:sz w:val="24"/>
                <w:szCs w:val="24"/>
                <w:lang w:val="en-US"/>
              </w:rPr>
              <w:t>Infection without a source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4D3DA" w14:textId="76EE6F34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33 (263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05026" w14:textId="342D0EBC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0 (0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FA8AF" w14:textId="3F9B0B0D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&lt;0.001</w:t>
            </w:r>
          </w:p>
        </w:tc>
      </w:tr>
      <w:tr w:rsidR="003A2BEF" w:rsidRPr="003A2BEF" w14:paraId="12D71120" w14:textId="77777777" w:rsidTr="003A2BE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C6293" w14:textId="14A1770E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Osteoarticular infection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E62AA" w14:textId="116105B1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5 (2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BF59C" w14:textId="5224143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9 (2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A6A91" w14:textId="4D2875AB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0.475</w:t>
            </w:r>
          </w:p>
        </w:tc>
      </w:tr>
      <w:tr w:rsidR="003A2BEF" w:rsidRPr="003A2BEF" w14:paraId="50E30717" w14:textId="77777777" w:rsidTr="00B15E86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488CEA" w14:textId="57F72833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Other infection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52D323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61 (23%)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7AAF4C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43 (7%)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3B853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600CE"/>
                <w:kern w:val="0"/>
                <w:sz w:val="24"/>
                <w:szCs w:val="24"/>
                <w:lang w:val="en-GB" w:eastAsia="fr-CA"/>
                <w14:ligatures w14:val="none"/>
              </w:rPr>
              <w:t>&lt;0.001</w:t>
            </w:r>
          </w:p>
        </w:tc>
      </w:tr>
      <w:tr w:rsidR="003A2BEF" w:rsidRPr="003A2BEF" w14:paraId="1DD521BE" w14:textId="77777777" w:rsidTr="00B15E86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93ED60" w14:textId="10D3B3B5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elay 1</w:t>
            </w:r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st</w:t>
            </w:r>
            <w:r w:rsidRPr="003A2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symptom to PICU admission, days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06448E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2 (</w:t>
            </w:r>
            <w:proofErr w:type="gramStart"/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1 ;</w:t>
            </w:r>
            <w:proofErr w:type="gramEnd"/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 xml:space="preserve"> 4)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80DCC5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4 (</w:t>
            </w:r>
            <w:proofErr w:type="gramStart"/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2 ;</w:t>
            </w:r>
            <w:proofErr w:type="gramEnd"/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 xml:space="preserve"> 7)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A23B98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0.005</w:t>
            </w:r>
          </w:p>
        </w:tc>
      </w:tr>
      <w:tr w:rsidR="003A2BEF" w:rsidRPr="003A2BEF" w14:paraId="04AF26AB" w14:textId="77777777" w:rsidTr="00B15E86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5A7D96" w14:textId="626EAAB6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Pathogens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B90A5E0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7388008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947DE9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</w:p>
        </w:tc>
      </w:tr>
      <w:tr w:rsidR="003A2BEF" w:rsidRPr="003A2BEF" w14:paraId="6ADE84CF" w14:textId="77777777" w:rsidTr="00B15E86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C429A" w14:textId="2CAD6C43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treptococcus </w:t>
            </w:r>
            <w:proofErr w:type="spellStart"/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3D9D8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36 (14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933BF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65 (11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2FF07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0.149</w:t>
            </w:r>
          </w:p>
        </w:tc>
      </w:tr>
      <w:tr w:rsidR="003A2BEF" w:rsidRPr="003A2BEF" w14:paraId="2E15E588" w14:textId="77777777" w:rsidTr="00B15E86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9EE29" w14:textId="33F67E3A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eisseria meningitidis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28991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32 (12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43E17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21 (3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EDDF5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&lt;0.001</w:t>
            </w:r>
          </w:p>
        </w:tc>
      </w:tr>
      <w:tr w:rsidR="003A2BEF" w:rsidRPr="003A2BEF" w14:paraId="1AB20775" w14:textId="77777777" w:rsidTr="00B15E86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370F8" w14:textId="075F47CA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roup A streptococcus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1966A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21 (8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41C72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40 (6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44D9A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0.380</w:t>
            </w:r>
          </w:p>
        </w:tc>
      </w:tr>
      <w:tr w:rsidR="003A2BEF" w:rsidRPr="003A2BEF" w14:paraId="73F303A9" w14:textId="77777777" w:rsidTr="00B15E86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4C662" w14:textId="2C2D47A8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proofErr w:type="spellStart"/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roup</w:t>
            </w:r>
            <w:proofErr w:type="spellEnd"/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B streptococcus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B5DE5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13 (5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DC7D4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15 (2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7B4E1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0.046</w:t>
            </w:r>
          </w:p>
        </w:tc>
      </w:tr>
      <w:tr w:rsidR="003A2BEF" w:rsidRPr="003A2BEF" w14:paraId="51EBC1D6" w14:textId="77777777" w:rsidTr="00B15E86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06820" w14:textId="0763B4BA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Haemophilus influenzae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765AC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13 (5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44D5B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39 (6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855AE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0.465</w:t>
            </w:r>
          </w:p>
        </w:tc>
      </w:tr>
      <w:tr w:rsidR="003A2BEF" w:rsidRPr="003A2BEF" w14:paraId="20B4A94B" w14:textId="77777777" w:rsidTr="00B15E86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80F79" w14:textId="19026CE5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scherichia coli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681E8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18 (7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258CD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44 (17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A12B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0.936</w:t>
            </w:r>
          </w:p>
        </w:tc>
      </w:tr>
      <w:tr w:rsidR="003A2BEF" w:rsidRPr="003A2BEF" w14:paraId="77F7792A" w14:textId="77777777" w:rsidTr="00B15E86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F5E57" w14:textId="01FE1B28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Staphylococcus aureus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2FD02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42 (16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1018E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43 (7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57789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&lt;0.001</w:t>
            </w:r>
          </w:p>
        </w:tc>
      </w:tr>
      <w:tr w:rsidR="003A2BEF" w:rsidRPr="003A2BEF" w14:paraId="7F467CB7" w14:textId="77777777" w:rsidTr="00B15E86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03B83" w14:textId="38B87C4E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Bordetella pertussis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80925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10 (4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3DAAF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167 (27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94A5B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&lt;0.001</w:t>
            </w:r>
          </w:p>
        </w:tc>
      </w:tr>
      <w:tr w:rsidR="003A2BEF" w:rsidRPr="003A2BEF" w14:paraId="54887C83" w14:textId="77777777" w:rsidTr="00B15E86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B7BC1" w14:textId="1258E3FC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Mycoplasma </w:t>
            </w:r>
            <w:proofErr w:type="spellStart"/>
            <w:r w:rsidRPr="003A2B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77DF1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11 (4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776CA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108 (17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5277C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&lt;0.001</w:t>
            </w:r>
          </w:p>
        </w:tc>
      </w:tr>
      <w:tr w:rsidR="003A2BEF" w:rsidRPr="003A2BEF" w14:paraId="4F88ACD5" w14:textId="77777777" w:rsidTr="00B15E86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D9DD6" w14:textId="77777777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Other bacteria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3CD1F6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47 (18%)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4FC58D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77 (12%)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5A7D60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0.027</w:t>
            </w:r>
          </w:p>
        </w:tc>
      </w:tr>
      <w:tr w:rsidR="003A2BEF" w:rsidRPr="003A2BEF" w14:paraId="4FE49789" w14:textId="77777777" w:rsidTr="00B15E86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5B42DE" w14:textId="77777777" w:rsidR="003A2BEF" w:rsidRPr="003A2BEF" w:rsidRDefault="003A2BEF" w:rsidP="003A2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Viral coinfection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21102C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79 (30%)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763371" w14:textId="2D8D3B01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223 (36%)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A02628" w14:textId="77777777" w:rsidR="003A2BEF" w:rsidRPr="003A2BEF" w:rsidRDefault="003A2BEF" w:rsidP="003A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</w:pPr>
            <w:r w:rsidRPr="003A2B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CA"/>
                <w14:ligatures w14:val="none"/>
              </w:rPr>
              <w:t>0.361</w:t>
            </w:r>
          </w:p>
        </w:tc>
      </w:tr>
    </w:tbl>
    <w:p w14:paraId="1EA592D3" w14:textId="77777777" w:rsidR="005E64AE" w:rsidRPr="003A2BEF" w:rsidRDefault="00F34884" w:rsidP="005E64AE">
      <w:pPr>
        <w:spacing w:after="0"/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</w:pPr>
      <w:r w:rsidRPr="003A2BEF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vertAlign w:val="superscript"/>
          <w:lang w:val="en-GB"/>
        </w:rPr>
        <w:lastRenderedPageBreak/>
        <w:t>*</w:t>
      </w:r>
      <w:proofErr w:type="gramStart"/>
      <w:r w:rsidRPr="003A2BEF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>according</w:t>
      </w:r>
      <w:proofErr w:type="gramEnd"/>
      <w:r w:rsidRPr="003A2BEF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 xml:space="preserve"> to the Phoenix sepsis score</w:t>
      </w:r>
    </w:p>
    <w:p w14:paraId="7E09F350" w14:textId="58F08831" w:rsidR="003B3010" w:rsidRPr="003A2BEF" w:rsidRDefault="00F34884" w:rsidP="00F34884">
      <w:pPr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</w:pPr>
      <w:proofErr w:type="gramStart"/>
      <w:r w:rsidRPr="003A2BEF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>PICU :</w:t>
      </w:r>
      <w:proofErr w:type="gramEnd"/>
      <w:r w:rsidRPr="003A2BEF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 xml:space="preserve"> </w:t>
      </w:r>
      <w:proofErr w:type="spellStart"/>
      <w:r w:rsidRPr="003A2BEF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>pediatric</w:t>
      </w:r>
      <w:proofErr w:type="spellEnd"/>
      <w:r w:rsidRPr="003A2BEF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 xml:space="preserve"> intensive care unit</w:t>
      </w:r>
    </w:p>
    <w:sectPr w:rsidR="003B3010" w:rsidRPr="003A2BEF" w:rsidSect="00CE2569">
      <w:type w:val="continuous"/>
      <w:pgSz w:w="16838" w:h="11906" w:orient="landscape"/>
      <w:pgMar w:top="801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D915B7" w14:textId="77777777" w:rsidR="00190A48" w:rsidRDefault="00190A48" w:rsidP="004D3286">
      <w:pPr>
        <w:spacing w:after="0" w:line="240" w:lineRule="auto"/>
      </w:pPr>
      <w:r>
        <w:separator/>
      </w:r>
    </w:p>
  </w:endnote>
  <w:endnote w:type="continuationSeparator" w:id="0">
    <w:p w14:paraId="7598F9EE" w14:textId="77777777" w:rsidR="00190A48" w:rsidRDefault="00190A48" w:rsidP="004D3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01F8D5" w14:textId="77777777" w:rsidR="00190A48" w:rsidRDefault="00190A48" w:rsidP="004D3286">
      <w:pPr>
        <w:spacing w:after="0" w:line="240" w:lineRule="auto"/>
      </w:pPr>
      <w:r>
        <w:separator/>
      </w:r>
    </w:p>
  </w:footnote>
  <w:footnote w:type="continuationSeparator" w:id="0">
    <w:p w14:paraId="283E0CEE" w14:textId="77777777" w:rsidR="00190A48" w:rsidRDefault="00190A48" w:rsidP="004D32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AA3E1B"/>
    <w:multiLevelType w:val="hybridMultilevel"/>
    <w:tmpl w:val="D102B9E2"/>
    <w:lvl w:ilvl="0" w:tplc="A1D04964">
      <w:numFmt w:val="bullet"/>
      <w:lvlText w:val=""/>
      <w:lvlJc w:val="left"/>
      <w:pPr>
        <w:ind w:left="38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40" w:hanging="360"/>
      </w:pPr>
      <w:rPr>
        <w:rFonts w:ascii="Wingdings" w:hAnsi="Wingdings" w:hint="default"/>
      </w:rPr>
    </w:lvl>
  </w:abstractNum>
  <w:abstractNum w:abstractNumId="1" w15:restartNumberingAfterBreak="0">
    <w:nsid w:val="25E322DE"/>
    <w:multiLevelType w:val="hybridMultilevel"/>
    <w:tmpl w:val="D28616AA"/>
    <w:lvl w:ilvl="0" w:tplc="EE6409E4">
      <w:start w:val="59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5F45C2"/>
    <w:multiLevelType w:val="hybridMultilevel"/>
    <w:tmpl w:val="34F4EDE8"/>
    <w:lvl w:ilvl="0" w:tplc="0DE43510">
      <w:numFmt w:val="decimal"/>
      <w:lvlText w:val="%1"/>
      <w:lvlJc w:val="left"/>
      <w:pPr>
        <w:ind w:left="4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80" w:hanging="360"/>
      </w:pPr>
    </w:lvl>
    <w:lvl w:ilvl="2" w:tplc="040C001B" w:tentative="1">
      <w:start w:val="1"/>
      <w:numFmt w:val="lowerRoman"/>
      <w:lvlText w:val="%3."/>
      <w:lvlJc w:val="right"/>
      <w:pPr>
        <w:ind w:left="1900" w:hanging="180"/>
      </w:pPr>
    </w:lvl>
    <w:lvl w:ilvl="3" w:tplc="040C000F" w:tentative="1">
      <w:start w:val="1"/>
      <w:numFmt w:val="decimal"/>
      <w:lvlText w:val="%4."/>
      <w:lvlJc w:val="left"/>
      <w:pPr>
        <w:ind w:left="2620" w:hanging="360"/>
      </w:pPr>
    </w:lvl>
    <w:lvl w:ilvl="4" w:tplc="040C0019" w:tentative="1">
      <w:start w:val="1"/>
      <w:numFmt w:val="lowerLetter"/>
      <w:lvlText w:val="%5."/>
      <w:lvlJc w:val="left"/>
      <w:pPr>
        <w:ind w:left="3340" w:hanging="360"/>
      </w:pPr>
    </w:lvl>
    <w:lvl w:ilvl="5" w:tplc="040C001B" w:tentative="1">
      <w:start w:val="1"/>
      <w:numFmt w:val="lowerRoman"/>
      <w:lvlText w:val="%6."/>
      <w:lvlJc w:val="right"/>
      <w:pPr>
        <w:ind w:left="4060" w:hanging="180"/>
      </w:pPr>
    </w:lvl>
    <w:lvl w:ilvl="6" w:tplc="040C000F" w:tentative="1">
      <w:start w:val="1"/>
      <w:numFmt w:val="decimal"/>
      <w:lvlText w:val="%7."/>
      <w:lvlJc w:val="left"/>
      <w:pPr>
        <w:ind w:left="4780" w:hanging="360"/>
      </w:pPr>
    </w:lvl>
    <w:lvl w:ilvl="7" w:tplc="040C0019" w:tentative="1">
      <w:start w:val="1"/>
      <w:numFmt w:val="lowerLetter"/>
      <w:lvlText w:val="%8."/>
      <w:lvlJc w:val="left"/>
      <w:pPr>
        <w:ind w:left="5500" w:hanging="360"/>
      </w:pPr>
    </w:lvl>
    <w:lvl w:ilvl="8" w:tplc="040C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3" w15:restartNumberingAfterBreak="0">
    <w:nsid w:val="41730F8D"/>
    <w:multiLevelType w:val="hybridMultilevel"/>
    <w:tmpl w:val="69E84354"/>
    <w:lvl w:ilvl="0" w:tplc="FE3E46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9F2B07"/>
    <w:multiLevelType w:val="hybridMultilevel"/>
    <w:tmpl w:val="50BA4752"/>
    <w:lvl w:ilvl="0" w:tplc="1A06BD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651C10"/>
    <w:multiLevelType w:val="hybridMultilevel"/>
    <w:tmpl w:val="780A9398"/>
    <w:lvl w:ilvl="0" w:tplc="FE3E46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BC5758"/>
    <w:multiLevelType w:val="hybridMultilevel"/>
    <w:tmpl w:val="5C080730"/>
    <w:lvl w:ilvl="0" w:tplc="EFD09256">
      <w:numFmt w:val="bullet"/>
      <w:lvlText w:val=""/>
      <w:lvlJc w:val="left"/>
      <w:pPr>
        <w:ind w:left="1778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 w15:restartNumberingAfterBreak="0">
    <w:nsid w:val="5EFE13ED"/>
    <w:multiLevelType w:val="hybridMultilevel"/>
    <w:tmpl w:val="0286304C"/>
    <w:lvl w:ilvl="0" w:tplc="FE3E46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177FB0"/>
    <w:multiLevelType w:val="hybridMultilevel"/>
    <w:tmpl w:val="A5009712"/>
    <w:lvl w:ilvl="0" w:tplc="87EE35C8">
      <w:numFmt w:val="bullet"/>
      <w:lvlText w:val=""/>
      <w:lvlJc w:val="left"/>
      <w:pPr>
        <w:ind w:left="38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40" w:hanging="360"/>
      </w:pPr>
      <w:rPr>
        <w:rFonts w:ascii="Wingdings" w:hAnsi="Wingdings" w:hint="default"/>
      </w:rPr>
    </w:lvl>
  </w:abstractNum>
  <w:abstractNum w:abstractNumId="9" w15:restartNumberingAfterBreak="0">
    <w:nsid w:val="654B3DE8"/>
    <w:multiLevelType w:val="hybridMultilevel"/>
    <w:tmpl w:val="C4B0439A"/>
    <w:lvl w:ilvl="0" w:tplc="3B90550A">
      <w:start w:val="59"/>
      <w:numFmt w:val="decimal"/>
      <w:lvlText w:val="%1"/>
      <w:lvlJc w:val="left"/>
      <w:pPr>
        <w:ind w:left="4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80" w:hanging="360"/>
      </w:pPr>
    </w:lvl>
    <w:lvl w:ilvl="2" w:tplc="040C001B" w:tentative="1">
      <w:start w:val="1"/>
      <w:numFmt w:val="lowerRoman"/>
      <w:lvlText w:val="%3."/>
      <w:lvlJc w:val="right"/>
      <w:pPr>
        <w:ind w:left="1900" w:hanging="180"/>
      </w:pPr>
    </w:lvl>
    <w:lvl w:ilvl="3" w:tplc="040C000F" w:tentative="1">
      <w:start w:val="1"/>
      <w:numFmt w:val="decimal"/>
      <w:lvlText w:val="%4."/>
      <w:lvlJc w:val="left"/>
      <w:pPr>
        <w:ind w:left="2620" w:hanging="360"/>
      </w:pPr>
    </w:lvl>
    <w:lvl w:ilvl="4" w:tplc="040C0019" w:tentative="1">
      <w:start w:val="1"/>
      <w:numFmt w:val="lowerLetter"/>
      <w:lvlText w:val="%5."/>
      <w:lvlJc w:val="left"/>
      <w:pPr>
        <w:ind w:left="3340" w:hanging="360"/>
      </w:pPr>
    </w:lvl>
    <w:lvl w:ilvl="5" w:tplc="040C001B" w:tentative="1">
      <w:start w:val="1"/>
      <w:numFmt w:val="lowerRoman"/>
      <w:lvlText w:val="%6."/>
      <w:lvlJc w:val="right"/>
      <w:pPr>
        <w:ind w:left="4060" w:hanging="180"/>
      </w:pPr>
    </w:lvl>
    <w:lvl w:ilvl="6" w:tplc="040C000F" w:tentative="1">
      <w:start w:val="1"/>
      <w:numFmt w:val="decimal"/>
      <w:lvlText w:val="%7."/>
      <w:lvlJc w:val="left"/>
      <w:pPr>
        <w:ind w:left="4780" w:hanging="360"/>
      </w:pPr>
    </w:lvl>
    <w:lvl w:ilvl="7" w:tplc="040C0019" w:tentative="1">
      <w:start w:val="1"/>
      <w:numFmt w:val="lowerLetter"/>
      <w:lvlText w:val="%8."/>
      <w:lvlJc w:val="left"/>
      <w:pPr>
        <w:ind w:left="5500" w:hanging="360"/>
      </w:pPr>
    </w:lvl>
    <w:lvl w:ilvl="8" w:tplc="040C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0" w15:restartNumberingAfterBreak="0">
    <w:nsid w:val="69F811D5"/>
    <w:multiLevelType w:val="hybridMultilevel"/>
    <w:tmpl w:val="C44A0770"/>
    <w:lvl w:ilvl="0" w:tplc="FA180A4E">
      <w:start w:val="482"/>
      <w:numFmt w:val="bullet"/>
      <w:lvlText w:val=""/>
      <w:lvlJc w:val="left"/>
      <w:pPr>
        <w:ind w:left="1778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1" w15:restartNumberingAfterBreak="0">
    <w:nsid w:val="71273156"/>
    <w:multiLevelType w:val="hybridMultilevel"/>
    <w:tmpl w:val="69C62D70"/>
    <w:lvl w:ilvl="0" w:tplc="EA2C2A3A">
      <w:start w:val="59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2226178">
    <w:abstractNumId w:val="7"/>
  </w:num>
  <w:num w:numId="2" w16cid:durableId="89275910">
    <w:abstractNumId w:val="3"/>
  </w:num>
  <w:num w:numId="3" w16cid:durableId="92632957">
    <w:abstractNumId w:val="5"/>
  </w:num>
  <w:num w:numId="4" w16cid:durableId="745304318">
    <w:abstractNumId w:val="4"/>
  </w:num>
  <w:num w:numId="5" w16cid:durableId="1022247173">
    <w:abstractNumId w:val="6"/>
  </w:num>
  <w:num w:numId="6" w16cid:durableId="1210992623">
    <w:abstractNumId w:val="2"/>
  </w:num>
  <w:num w:numId="7" w16cid:durableId="735398045">
    <w:abstractNumId w:val="10"/>
  </w:num>
  <w:num w:numId="8" w16cid:durableId="887034766">
    <w:abstractNumId w:val="1"/>
  </w:num>
  <w:num w:numId="9" w16cid:durableId="1433429246">
    <w:abstractNumId w:val="11"/>
  </w:num>
  <w:num w:numId="10" w16cid:durableId="1155607509">
    <w:abstractNumId w:val="9"/>
  </w:num>
  <w:num w:numId="11" w16cid:durableId="543837354">
    <w:abstractNumId w:val="0"/>
  </w:num>
  <w:num w:numId="12" w16cid:durableId="90206384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1D02"/>
    <w:rsid w:val="00003857"/>
    <w:rsid w:val="00003897"/>
    <w:rsid w:val="0001627D"/>
    <w:rsid w:val="000171C4"/>
    <w:rsid w:val="00017719"/>
    <w:rsid w:val="000266DE"/>
    <w:rsid w:val="00032EBA"/>
    <w:rsid w:val="00036995"/>
    <w:rsid w:val="000369E8"/>
    <w:rsid w:val="00036B04"/>
    <w:rsid w:val="000442C0"/>
    <w:rsid w:val="000477DF"/>
    <w:rsid w:val="00054813"/>
    <w:rsid w:val="000569C0"/>
    <w:rsid w:val="000627E3"/>
    <w:rsid w:val="000A3E7D"/>
    <w:rsid w:val="000A40F0"/>
    <w:rsid w:val="000A4E21"/>
    <w:rsid w:val="000A589C"/>
    <w:rsid w:val="000A6B56"/>
    <w:rsid w:val="000B0B4D"/>
    <w:rsid w:val="000C0623"/>
    <w:rsid w:val="000C1214"/>
    <w:rsid w:val="000E0B90"/>
    <w:rsid w:val="000E2701"/>
    <w:rsid w:val="000F6539"/>
    <w:rsid w:val="001068E2"/>
    <w:rsid w:val="00107FBA"/>
    <w:rsid w:val="001105E9"/>
    <w:rsid w:val="001239A6"/>
    <w:rsid w:val="00131A95"/>
    <w:rsid w:val="0013740B"/>
    <w:rsid w:val="00137ECF"/>
    <w:rsid w:val="00140B62"/>
    <w:rsid w:val="00142E84"/>
    <w:rsid w:val="001472B3"/>
    <w:rsid w:val="00150DBF"/>
    <w:rsid w:val="0016297B"/>
    <w:rsid w:val="00164C6B"/>
    <w:rsid w:val="001705DC"/>
    <w:rsid w:val="00171575"/>
    <w:rsid w:val="001752FA"/>
    <w:rsid w:val="0017656B"/>
    <w:rsid w:val="00182C45"/>
    <w:rsid w:val="0018493A"/>
    <w:rsid w:val="0019030F"/>
    <w:rsid w:val="00190A48"/>
    <w:rsid w:val="001956CD"/>
    <w:rsid w:val="001B34C7"/>
    <w:rsid w:val="001B67CD"/>
    <w:rsid w:val="001C6AE1"/>
    <w:rsid w:val="001C7BE4"/>
    <w:rsid w:val="001D2FF7"/>
    <w:rsid w:val="001D3A78"/>
    <w:rsid w:val="001D5073"/>
    <w:rsid w:val="001D59CF"/>
    <w:rsid w:val="001E3F0A"/>
    <w:rsid w:val="001E4FC4"/>
    <w:rsid w:val="001F0565"/>
    <w:rsid w:val="001F5D74"/>
    <w:rsid w:val="00200466"/>
    <w:rsid w:val="00201AD7"/>
    <w:rsid w:val="00202EED"/>
    <w:rsid w:val="0020364D"/>
    <w:rsid w:val="00210230"/>
    <w:rsid w:val="0021265C"/>
    <w:rsid w:val="0021583E"/>
    <w:rsid w:val="00215D9E"/>
    <w:rsid w:val="002174FF"/>
    <w:rsid w:val="002209D6"/>
    <w:rsid w:val="00223C3A"/>
    <w:rsid w:val="00224819"/>
    <w:rsid w:val="0022692A"/>
    <w:rsid w:val="00226A2D"/>
    <w:rsid w:val="0023732B"/>
    <w:rsid w:val="00241485"/>
    <w:rsid w:val="002435C5"/>
    <w:rsid w:val="0024572B"/>
    <w:rsid w:val="00245A5E"/>
    <w:rsid w:val="00246B84"/>
    <w:rsid w:val="002517B9"/>
    <w:rsid w:val="0025600D"/>
    <w:rsid w:val="002576D3"/>
    <w:rsid w:val="002660A9"/>
    <w:rsid w:val="00267058"/>
    <w:rsid w:val="002675FA"/>
    <w:rsid w:val="00270BE6"/>
    <w:rsid w:val="002724FA"/>
    <w:rsid w:val="00280793"/>
    <w:rsid w:val="002833F9"/>
    <w:rsid w:val="002838C3"/>
    <w:rsid w:val="00291800"/>
    <w:rsid w:val="002973DA"/>
    <w:rsid w:val="002A7EB4"/>
    <w:rsid w:val="002E6997"/>
    <w:rsid w:val="002E6A33"/>
    <w:rsid w:val="002F6D8B"/>
    <w:rsid w:val="002F7B2D"/>
    <w:rsid w:val="0030627B"/>
    <w:rsid w:val="0030778C"/>
    <w:rsid w:val="00311BAE"/>
    <w:rsid w:val="00311CE0"/>
    <w:rsid w:val="003158EE"/>
    <w:rsid w:val="0032393B"/>
    <w:rsid w:val="0032468A"/>
    <w:rsid w:val="003372DE"/>
    <w:rsid w:val="00346632"/>
    <w:rsid w:val="0036015B"/>
    <w:rsid w:val="0036150A"/>
    <w:rsid w:val="003673D4"/>
    <w:rsid w:val="00370A78"/>
    <w:rsid w:val="003727D8"/>
    <w:rsid w:val="00373F60"/>
    <w:rsid w:val="003763AA"/>
    <w:rsid w:val="0038201F"/>
    <w:rsid w:val="0038214E"/>
    <w:rsid w:val="00391565"/>
    <w:rsid w:val="003A1BC3"/>
    <w:rsid w:val="003A2BEF"/>
    <w:rsid w:val="003B1BFD"/>
    <w:rsid w:val="003B2D74"/>
    <w:rsid w:val="003B3010"/>
    <w:rsid w:val="003B4094"/>
    <w:rsid w:val="003C1F5F"/>
    <w:rsid w:val="003D283D"/>
    <w:rsid w:val="003D7C9B"/>
    <w:rsid w:val="003E2980"/>
    <w:rsid w:val="003F412F"/>
    <w:rsid w:val="003F5A0F"/>
    <w:rsid w:val="003F6CE6"/>
    <w:rsid w:val="004007D3"/>
    <w:rsid w:val="00400DB8"/>
    <w:rsid w:val="00404D98"/>
    <w:rsid w:val="00407C56"/>
    <w:rsid w:val="00411313"/>
    <w:rsid w:val="00417CD2"/>
    <w:rsid w:val="00423C79"/>
    <w:rsid w:val="00431C5C"/>
    <w:rsid w:val="00435001"/>
    <w:rsid w:val="00437858"/>
    <w:rsid w:val="00441C6A"/>
    <w:rsid w:val="004447C5"/>
    <w:rsid w:val="00451F91"/>
    <w:rsid w:val="00461791"/>
    <w:rsid w:val="00475A97"/>
    <w:rsid w:val="00482889"/>
    <w:rsid w:val="00485D34"/>
    <w:rsid w:val="00487813"/>
    <w:rsid w:val="00487EAB"/>
    <w:rsid w:val="0049013A"/>
    <w:rsid w:val="00492889"/>
    <w:rsid w:val="00497AB6"/>
    <w:rsid w:val="004A0164"/>
    <w:rsid w:val="004A06E2"/>
    <w:rsid w:val="004A0C90"/>
    <w:rsid w:val="004A3908"/>
    <w:rsid w:val="004A3EE2"/>
    <w:rsid w:val="004A6825"/>
    <w:rsid w:val="004B0665"/>
    <w:rsid w:val="004C7D17"/>
    <w:rsid w:val="004D2563"/>
    <w:rsid w:val="004D3286"/>
    <w:rsid w:val="004D5680"/>
    <w:rsid w:val="004E079F"/>
    <w:rsid w:val="004E48E0"/>
    <w:rsid w:val="004F3BA2"/>
    <w:rsid w:val="00510BB4"/>
    <w:rsid w:val="0051180B"/>
    <w:rsid w:val="005136A3"/>
    <w:rsid w:val="00515FAD"/>
    <w:rsid w:val="00517E99"/>
    <w:rsid w:val="00517F32"/>
    <w:rsid w:val="00521CE7"/>
    <w:rsid w:val="00523196"/>
    <w:rsid w:val="00525DAC"/>
    <w:rsid w:val="005262C8"/>
    <w:rsid w:val="00531761"/>
    <w:rsid w:val="005333A2"/>
    <w:rsid w:val="00545BD4"/>
    <w:rsid w:val="00547907"/>
    <w:rsid w:val="00553863"/>
    <w:rsid w:val="00553C01"/>
    <w:rsid w:val="00554A0D"/>
    <w:rsid w:val="0056078A"/>
    <w:rsid w:val="00561EA3"/>
    <w:rsid w:val="0056654A"/>
    <w:rsid w:val="0057465A"/>
    <w:rsid w:val="0058117D"/>
    <w:rsid w:val="00582555"/>
    <w:rsid w:val="005867BF"/>
    <w:rsid w:val="005873A9"/>
    <w:rsid w:val="005963A8"/>
    <w:rsid w:val="005A1DEC"/>
    <w:rsid w:val="005A67A0"/>
    <w:rsid w:val="005A6C11"/>
    <w:rsid w:val="005A75C4"/>
    <w:rsid w:val="005B069B"/>
    <w:rsid w:val="005B2509"/>
    <w:rsid w:val="005C1F0F"/>
    <w:rsid w:val="005C4D10"/>
    <w:rsid w:val="005D48B0"/>
    <w:rsid w:val="005D7A42"/>
    <w:rsid w:val="005E59C7"/>
    <w:rsid w:val="005E64AE"/>
    <w:rsid w:val="005E7C08"/>
    <w:rsid w:val="005F4226"/>
    <w:rsid w:val="00602C97"/>
    <w:rsid w:val="006108BE"/>
    <w:rsid w:val="00611D02"/>
    <w:rsid w:val="006165A4"/>
    <w:rsid w:val="00620154"/>
    <w:rsid w:val="00620809"/>
    <w:rsid w:val="00622CFF"/>
    <w:rsid w:val="00627241"/>
    <w:rsid w:val="006272E2"/>
    <w:rsid w:val="006314BE"/>
    <w:rsid w:val="006377ED"/>
    <w:rsid w:val="0063782C"/>
    <w:rsid w:val="0064421C"/>
    <w:rsid w:val="0064619F"/>
    <w:rsid w:val="006533E4"/>
    <w:rsid w:val="00653D0C"/>
    <w:rsid w:val="0066287E"/>
    <w:rsid w:val="00670F05"/>
    <w:rsid w:val="00671161"/>
    <w:rsid w:val="00675037"/>
    <w:rsid w:val="006770BB"/>
    <w:rsid w:val="0068176C"/>
    <w:rsid w:val="00681FC4"/>
    <w:rsid w:val="006822EC"/>
    <w:rsid w:val="0068653E"/>
    <w:rsid w:val="006915E5"/>
    <w:rsid w:val="00697E4F"/>
    <w:rsid w:val="006A1F39"/>
    <w:rsid w:val="006A718C"/>
    <w:rsid w:val="006A7E76"/>
    <w:rsid w:val="006B36B0"/>
    <w:rsid w:val="006B4456"/>
    <w:rsid w:val="006B5B91"/>
    <w:rsid w:val="006D7B4B"/>
    <w:rsid w:val="006E1049"/>
    <w:rsid w:val="006E39A1"/>
    <w:rsid w:val="006E6C9C"/>
    <w:rsid w:val="006E79A7"/>
    <w:rsid w:val="006F288C"/>
    <w:rsid w:val="006F6125"/>
    <w:rsid w:val="00702798"/>
    <w:rsid w:val="00706CF7"/>
    <w:rsid w:val="00713F46"/>
    <w:rsid w:val="00717FC8"/>
    <w:rsid w:val="0072354F"/>
    <w:rsid w:val="00723FF9"/>
    <w:rsid w:val="00724C71"/>
    <w:rsid w:val="00730DFC"/>
    <w:rsid w:val="00734E4F"/>
    <w:rsid w:val="007441DF"/>
    <w:rsid w:val="00751E5F"/>
    <w:rsid w:val="00765696"/>
    <w:rsid w:val="00770394"/>
    <w:rsid w:val="00772A07"/>
    <w:rsid w:val="007822EB"/>
    <w:rsid w:val="00783409"/>
    <w:rsid w:val="00784D89"/>
    <w:rsid w:val="007855A3"/>
    <w:rsid w:val="00787C25"/>
    <w:rsid w:val="00797813"/>
    <w:rsid w:val="007A44C4"/>
    <w:rsid w:val="007B5420"/>
    <w:rsid w:val="007D340D"/>
    <w:rsid w:val="007D61AD"/>
    <w:rsid w:val="007E312F"/>
    <w:rsid w:val="007E4E37"/>
    <w:rsid w:val="007F6082"/>
    <w:rsid w:val="00801F99"/>
    <w:rsid w:val="0080202F"/>
    <w:rsid w:val="00805287"/>
    <w:rsid w:val="00807F29"/>
    <w:rsid w:val="0081035C"/>
    <w:rsid w:val="00812390"/>
    <w:rsid w:val="00816165"/>
    <w:rsid w:val="0083117D"/>
    <w:rsid w:val="008337E8"/>
    <w:rsid w:val="0083445E"/>
    <w:rsid w:val="008461C6"/>
    <w:rsid w:val="00846B6C"/>
    <w:rsid w:val="00855870"/>
    <w:rsid w:val="008607CC"/>
    <w:rsid w:val="008658DE"/>
    <w:rsid w:val="008716C0"/>
    <w:rsid w:val="00872887"/>
    <w:rsid w:val="00872A79"/>
    <w:rsid w:val="00872EEA"/>
    <w:rsid w:val="00876DCA"/>
    <w:rsid w:val="00877A96"/>
    <w:rsid w:val="00882D82"/>
    <w:rsid w:val="00883C4C"/>
    <w:rsid w:val="00884A3E"/>
    <w:rsid w:val="008873DA"/>
    <w:rsid w:val="0088753D"/>
    <w:rsid w:val="00887DE6"/>
    <w:rsid w:val="008924BC"/>
    <w:rsid w:val="0089643B"/>
    <w:rsid w:val="00897287"/>
    <w:rsid w:val="008A0DB2"/>
    <w:rsid w:val="008A2DA0"/>
    <w:rsid w:val="008B39C3"/>
    <w:rsid w:val="008B57DF"/>
    <w:rsid w:val="008B68B6"/>
    <w:rsid w:val="008C4C32"/>
    <w:rsid w:val="008D3F8D"/>
    <w:rsid w:val="008D60B9"/>
    <w:rsid w:val="008E049C"/>
    <w:rsid w:val="008E16ED"/>
    <w:rsid w:val="008E4D3C"/>
    <w:rsid w:val="008E615D"/>
    <w:rsid w:val="008E6229"/>
    <w:rsid w:val="008E7CEE"/>
    <w:rsid w:val="008F66F0"/>
    <w:rsid w:val="008F6F60"/>
    <w:rsid w:val="008F7183"/>
    <w:rsid w:val="00910FD3"/>
    <w:rsid w:val="009117B4"/>
    <w:rsid w:val="00912290"/>
    <w:rsid w:val="00913747"/>
    <w:rsid w:val="0091383F"/>
    <w:rsid w:val="00920C97"/>
    <w:rsid w:val="00923526"/>
    <w:rsid w:val="0092561C"/>
    <w:rsid w:val="00925FB6"/>
    <w:rsid w:val="009405D9"/>
    <w:rsid w:val="00940963"/>
    <w:rsid w:val="00943191"/>
    <w:rsid w:val="00950C51"/>
    <w:rsid w:val="0095340F"/>
    <w:rsid w:val="009538D3"/>
    <w:rsid w:val="009543B0"/>
    <w:rsid w:val="00983521"/>
    <w:rsid w:val="00985939"/>
    <w:rsid w:val="009975F8"/>
    <w:rsid w:val="009A0D4C"/>
    <w:rsid w:val="009A146B"/>
    <w:rsid w:val="009A1D83"/>
    <w:rsid w:val="009B128B"/>
    <w:rsid w:val="009B62BE"/>
    <w:rsid w:val="009B7381"/>
    <w:rsid w:val="009C35BF"/>
    <w:rsid w:val="009D1844"/>
    <w:rsid w:val="009D2036"/>
    <w:rsid w:val="009D46FF"/>
    <w:rsid w:val="009D6ED2"/>
    <w:rsid w:val="009F3601"/>
    <w:rsid w:val="009F4450"/>
    <w:rsid w:val="009F7734"/>
    <w:rsid w:val="00A029FD"/>
    <w:rsid w:val="00A052B7"/>
    <w:rsid w:val="00A06A0F"/>
    <w:rsid w:val="00A13DE0"/>
    <w:rsid w:val="00A140DD"/>
    <w:rsid w:val="00A144EA"/>
    <w:rsid w:val="00A179E2"/>
    <w:rsid w:val="00A21886"/>
    <w:rsid w:val="00A24F6A"/>
    <w:rsid w:val="00A26A8C"/>
    <w:rsid w:val="00A30A38"/>
    <w:rsid w:val="00A45627"/>
    <w:rsid w:val="00A50263"/>
    <w:rsid w:val="00A515FE"/>
    <w:rsid w:val="00A5229A"/>
    <w:rsid w:val="00A53A04"/>
    <w:rsid w:val="00A54889"/>
    <w:rsid w:val="00A54FC6"/>
    <w:rsid w:val="00A628F4"/>
    <w:rsid w:val="00A70320"/>
    <w:rsid w:val="00A73455"/>
    <w:rsid w:val="00A74DB9"/>
    <w:rsid w:val="00A75D81"/>
    <w:rsid w:val="00A802A3"/>
    <w:rsid w:val="00AA321E"/>
    <w:rsid w:val="00AA58C7"/>
    <w:rsid w:val="00AB0395"/>
    <w:rsid w:val="00AC02A1"/>
    <w:rsid w:val="00AC21C9"/>
    <w:rsid w:val="00AC491D"/>
    <w:rsid w:val="00AC6EBE"/>
    <w:rsid w:val="00AE1787"/>
    <w:rsid w:val="00AE61E5"/>
    <w:rsid w:val="00AF4FC5"/>
    <w:rsid w:val="00B023D2"/>
    <w:rsid w:val="00B024F3"/>
    <w:rsid w:val="00B0335D"/>
    <w:rsid w:val="00B03CE0"/>
    <w:rsid w:val="00B11D12"/>
    <w:rsid w:val="00B11E0E"/>
    <w:rsid w:val="00B11F23"/>
    <w:rsid w:val="00B1230A"/>
    <w:rsid w:val="00B15E86"/>
    <w:rsid w:val="00B2210A"/>
    <w:rsid w:val="00B27295"/>
    <w:rsid w:val="00B369AC"/>
    <w:rsid w:val="00B37F21"/>
    <w:rsid w:val="00B43F26"/>
    <w:rsid w:val="00B45471"/>
    <w:rsid w:val="00B5507E"/>
    <w:rsid w:val="00B570A3"/>
    <w:rsid w:val="00B62E60"/>
    <w:rsid w:val="00B63837"/>
    <w:rsid w:val="00B81406"/>
    <w:rsid w:val="00B87E6B"/>
    <w:rsid w:val="00B87F3C"/>
    <w:rsid w:val="00B90C56"/>
    <w:rsid w:val="00B917D7"/>
    <w:rsid w:val="00B97B57"/>
    <w:rsid w:val="00BA32B3"/>
    <w:rsid w:val="00BA47C2"/>
    <w:rsid w:val="00BB094C"/>
    <w:rsid w:val="00BB1248"/>
    <w:rsid w:val="00BB6BD2"/>
    <w:rsid w:val="00BB7DC9"/>
    <w:rsid w:val="00BC2BF2"/>
    <w:rsid w:val="00BC7882"/>
    <w:rsid w:val="00BD2871"/>
    <w:rsid w:val="00BD2AD8"/>
    <w:rsid w:val="00BD44B3"/>
    <w:rsid w:val="00BD7C64"/>
    <w:rsid w:val="00BE06FD"/>
    <w:rsid w:val="00BE4713"/>
    <w:rsid w:val="00BE5603"/>
    <w:rsid w:val="00BE5E1F"/>
    <w:rsid w:val="00BF00FA"/>
    <w:rsid w:val="00C04A80"/>
    <w:rsid w:val="00C0569D"/>
    <w:rsid w:val="00C057AB"/>
    <w:rsid w:val="00C1022D"/>
    <w:rsid w:val="00C12573"/>
    <w:rsid w:val="00C16B27"/>
    <w:rsid w:val="00C230EB"/>
    <w:rsid w:val="00C329F9"/>
    <w:rsid w:val="00C34FF0"/>
    <w:rsid w:val="00C35F0D"/>
    <w:rsid w:val="00C37E54"/>
    <w:rsid w:val="00C57D6F"/>
    <w:rsid w:val="00C60894"/>
    <w:rsid w:val="00C62882"/>
    <w:rsid w:val="00C723E0"/>
    <w:rsid w:val="00C740E1"/>
    <w:rsid w:val="00C74629"/>
    <w:rsid w:val="00C74E24"/>
    <w:rsid w:val="00C7721E"/>
    <w:rsid w:val="00C77D8D"/>
    <w:rsid w:val="00C851BB"/>
    <w:rsid w:val="00C91FC7"/>
    <w:rsid w:val="00C94467"/>
    <w:rsid w:val="00C948DC"/>
    <w:rsid w:val="00CB732F"/>
    <w:rsid w:val="00CC1CDD"/>
    <w:rsid w:val="00CC3C11"/>
    <w:rsid w:val="00CC5269"/>
    <w:rsid w:val="00CC543E"/>
    <w:rsid w:val="00CC73DD"/>
    <w:rsid w:val="00CD01B6"/>
    <w:rsid w:val="00CD13EF"/>
    <w:rsid w:val="00CD4E44"/>
    <w:rsid w:val="00CD7FCD"/>
    <w:rsid w:val="00CE2569"/>
    <w:rsid w:val="00CE328E"/>
    <w:rsid w:val="00CE3ED6"/>
    <w:rsid w:val="00CF0655"/>
    <w:rsid w:val="00CF718E"/>
    <w:rsid w:val="00D00ACD"/>
    <w:rsid w:val="00D02BF7"/>
    <w:rsid w:val="00D1623C"/>
    <w:rsid w:val="00D16374"/>
    <w:rsid w:val="00D16518"/>
    <w:rsid w:val="00D20A8C"/>
    <w:rsid w:val="00D20F34"/>
    <w:rsid w:val="00D21A8D"/>
    <w:rsid w:val="00D277ED"/>
    <w:rsid w:val="00D3681C"/>
    <w:rsid w:val="00D40901"/>
    <w:rsid w:val="00D42A44"/>
    <w:rsid w:val="00D439DF"/>
    <w:rsid w:val="00D502ED"/>
    <w:rsid w:val="00D5047C"/>
    <w:rsid w:val="00D52397"/>
    <w:rsid w:val="00D5294B"/>
    <w:rsid w:val="00D55341"/>
    <w:rsid w:val="00D56C25"/>
    <w:rsid w:val="00D570EF"/>
    <w:rsid w:val="00D67B99"/>
    <w:rsid w:val="00D73C19"/>
    <w:rsid w:val="00D76555"/>
    <w:rsid w:val="00D810F5"/>
    <w:rsid w:val="00D87E41"/>
    <w:rsid w:val="00DA7028"/>
    <w:rsid w:val="00DC125D"/>
    <w:rsid w:val="00DC1B90"/>
    <w:rsid w:val="00DC4CCD"/>
    <w:rsid w:val="00DC5471"/>
    <w:rsid w:val="00DD1843"/>
    <w:rsid w:val="00DD1D6A"/>
    <w:rsid w:val="00DD29E8"/>
    <w:rsid w:val="00DD52B0"/>
    <w:rsid w:val="00DD5CFB"/>
    <w:rsid w:val="00DD6BF8"/>
    <w:rsid w:val="00DE1D37"/>
    <w:rsid w:val="00DE4DC7"/>
    <w:rsid w:val="00DE6306"/>
    <w:rsid w:val="00DF7DE0"/>
    <w:rsid w:val="00E00384"/>
    <w:rsid w:val="00E00491"/>
    <w:rsid w:val="00E01BB5"/>
    <w:rsid w:val="00E02B47"/>
    <w:rsid w:val="00E06A4E"/>
    <w:rsid w:val="00E078E9"/>
    <w:rsid w:val="00E13852"/>
    <w:rsid w:val="00E15141"/>
    <w:rsid w:val="00E15360"/>
    <w:rsid w:val="00E20566"/>
    <w:rsid w:val="00E27B41"/>
    <w:rsid w:val="00E350CF"/>
    <w:rsid w:val="00E35300"/>
    <w:rsid w:val="00E363B8"/>
    <w:rsid w:val="00E366D5"/>
    <w:rsid w:val="00E40B52"/>
    <w:rsid w:val="00E4178B"/>
    <w:rsid w:val="00E46275"/>
    <w:rsid w:val="00E51E7E"/>
    <w:rsid w:val="00E51F8E"/>
    <w:rsid w:val="00E63F42"/>
    <w:rsid w:val="00E7107B"/>
    <w:rsid w:val="00E743ED"/>
    <w:rsid w:val="00E80F7A"/>
    <w:rsid w:val="00E8122B"/>
    <w:rsid w:val="00E819E7"/>
    <w:rsid w:val="00E81F4F"/>
    <w:rsid w:val="00E865ED"/>
    <w:rsid w:val="00E905F3"/>
    <w:rsid w:val="00EA4743"/>
    <w:rsid w:val="00EA54CC"/>
    <w:rsid w:val="00EC219A"/>
    <w:rsid w:val="00EC2528"/>
    <w:rsid w:val="00EC3652"/>
    <w:rsid w:val="00EC6D42"/>
    <w:rsid w:val="00ED1B9E"/>
    <w:rsid w:val="00EE187F"/>
    <w:rsid w:val="00EE5CB1"/>
    <w:rsid w:val="00EF6FD7"/>
    <w:rsid w:val="00F074A0"/>
    <w:rsid w:val="00F169D3"/>
    <w:rsid w:val="00F22EEA"/>
    <w:rsid w:val="00F27DD5"/>
    <w:rsid w:val="00F310AD"/>
    <w:rsid w:val="00F3346F"/>
    <w:rsid w:val="00F34884"/>
    <w:rsid w:val="00F447D8"/>
    <w:rsid w:val="00F51A0C"/>
    <w:rsid w:val="00F52124"/>
    <w:rsid w:val="00F53BFD"/>
    <w:rsid w:val="00F76503"/>
    <w:rsid w:val="00F9340E"/>
    <w:rsid w:val="00F96990"/>
    <w:rsid w:val="00F97B0E"/>
    <w:rsid w:val="00FA2400"/>
    <w:rsid w:val="00FA3866"/>
    <w:rsid w:val="00FA3DF8"/>
    <w:rsid w:val="00FA4D31"/>
    <w:rsid w:val="00FA5590"/>
    <w:rsid w:val="00FA7318"/>
    <w:rsid w:val="00FC331E"/>
    <w:rsid w:val="00FC36B7"/>
    <w:rsid w:val="00FC41DF"/>
    <w:rsid w:val="00FD6BD0"/>
    <w:rsid w:val="00FE19E0"/>
    <w:rsid w:val="00FE510B"/>
    <w:rsid w:val="00FE5DB7"/>
    <w:rsid w:val="00FE75D0"/>
    <w:rsid w:val="00FF411C"/>
    <w:rsid w:val="00FF6182"/>
    <w:rsid w:val="00FF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25B1DA"/>
  <w14:defaultImageDpi w14:val="32767"/>
  <w15:docId w15:val="{3188074E-98C1-4ABD-A308-790CFB6A0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EBA"/>
  </w:style>
  <w:style w:type="paragraph" w:styleId="Titre1">
    <w:name w:val="heading 1"/>
    <w:basedOn w:val="Normal"/>
    <w:next w:val="Normal"/>
    <w:link w:val="Titre1Car"/>
    <w:uiPriority w:val="9"/>
    <w:qFormat/>
    <w:rsid w:val="009D46F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fr-CA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D46F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D46F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D46F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fr-CA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D46F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fr-CA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D46F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fr-CA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D46F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fr-CA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D46F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fr-CA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D46F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1D02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Cs w:val="24"/>
      <w:lang w:val="en-US" w:eastAsia="zh-CN"/>
      <w14:ligatures w14:val="none"/>
    </w:rPr>
  </w:style>
  <w:style w:type="paragraph" w:styleId="Paragraphedeliste">
    <w:name w:val="List Paragraph"/>
    <w:basedOn w:val="Normal"/>
    <w:uiPriority w:val="34"/>
    <w:qFormat/>
    <w:rsid w:val="00B43F26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5136A3"/>
  </w:style>
  <w:style w:type="table" w:styleId="Grilledutableau">
    <w:name w:val="Table Grid"/>
    <w:basedOn w:val="TableauNormal"/>
    <w:uiPriority w:val="39"/>
    <w:rsid w:val="008E6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9975F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975F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975F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975F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75F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C77D8D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4D32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D3286"/>
  </w:style>
  <w:style w:type="paragraph" w:styleId="Pieddepage">
    <w:name w:val="footer"/>
    <w:basedOn w:val="Normal"/>
    <w:link w:val="PieddepageCar"/>
    <w:uiPriority w:val="99"/>
    <w:unhideWhenUsed/>
    <w:rsid w:val="004D32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D3286"/>
  </w:style>
  <w:style w:type="character" w:styleId="lev">
    <w:name w:val="Strong"/>
    <w:basedOn w:val="Policepardfaut"/>
    <w:uiPriority w:val="22"/>
    <w:qFormat/>
    <w:rsid w:val="00B570A3"/>
    <w:rPr>
      <w:b/>
      <w:bCs/>
    </w:rPr>
  </w:style>
  <w:style w:type="character" w:customStyle="1" w:styleId="gtfootnotemarks">
    <w:name w:val="gt_footnote_marks"/>
    <w:basedOn w:val="Policepardfaut"/>
    <w:rsid w:val="00B570A3"/>
  </w:style>
  <w:style w:type="table" w:customStyle="1" w:styleId="Grilledutableau1">
    <w:name w:val="Grille du tableau1"/>
    <w:basedOn w:val="TableauNormal"/>
    <w:next w:val="Grilledutableau"/>
    <w:uiPriority w:val="39"/>
    <w:rsid w:val="00A70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9D46F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fr-CA"/>
    </w:rPr>
  </w:style>
  <w:style w:type="character" w:customStyle="1" w:styleId="Titre2Car">
    <w:name w:val="Titre 2 Car"/>
    <w:basedOn w:val="Policepardfaut"/>
    <w:link w:val="Titre2"/>
    <w:uiPriority w:val="9"/>
    <w:semiHidden/>
    <w:rsid w:val="009D46F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/>
    </w:rPr>
  </w:style>
  <w:style w:type="character" w:customStyle="1" w:styleId="Titre3Car">
    <w:name w:val="Titre 3 Car"/>
    <w:basedOn w:val="Policepardfaut"/>
    <w:link w:val="Titre3"/>
    <w:uiPriority w:val="9"/>
    <w:semiHidden/>
    <w:rsid w:val="009D46FF"/>
    <w:rPr>
      <w:rFonts w:eastAsiaTheme="majorEastAsia" w:cstheme="majorBidi"/>
      <w:color w:val="2F5496" w:themeColor="accent1" w:themeShade="BF"/>
      <w:sz w:val="28"/>
      <w:szCs w:val="28"/>
      <w:lang w:val="fr-CA"/>
    </w:rPr>
  </w:style>
  <w:style w:type="character" w:customStyle="1" w:styleId="Titre4Car">
    <w:name w:val="Titre 4 Car"/>
    <w:basedOn w:val="Policepardfaut"/>
    <w:link w:val="Titre4"/>
    <w:uiPriority w:val="9"/>
    <w:semiHidden/>
    <w:rsid w:val="009D46FF"/>
    <w:rPr>
      <w:rFonts w:eastAsiaTheme="majorEastAsia" w:cstheme="majorBidi"/>
      <w:i/>
      <w:iCs/>
      <w:color w:val="2F5496" w:themeColor="accent1" w:themeShade="BF"/>
      <w:sz w:val="24"/>
      <w:szCs w:val="24"/>
      <w:lang w:val="fr-CA"/>
    </w:rPr>
  </w:style>
  <w:style w:type="character" w:customStyle="1" w:styleId="Titre5Car">
    <w:name w:val="Titre 5 Car"/>
    <w:basedOn w:val="Policepardfaut"/>
    <w:link w:val="Titre5"/>
    <w:uiPriority w:val="9"/>
    <w:semiHidden/>
    <w:rsid w:val="009D46FF"/>
    <w:rPr>
      <w:rFonts w:eastAsiaTheme="majorEastAsia" w:cstheme="majorBidi"/>
      <w:color w:val="2F5496" w:themeColor="accent1" w:themeShade="BF"/>
      <w:sz w:val="24"/>
      <w:szCs w:val="24"/>
      <w:lang w:val="fr-CA"/>
    </w:rPr>
  </w:style>
  <w:style w:type="character" w:customStyle="1" w:styleId="Titre6Car">
    <w:name w:val="Titre 6 Car"/>
    <w:basedOn w:val="Policepardfaut"/>
    <w:link w:val="Titre6"/>
    <w:uiPriority w:val="9"/>
    <w:semiHidden/>
    <w:rsid w:val="009D46FF"/>
    <w:rPr>
      <w:rFonts w:eastAsiaTheme="majorEastAsia" w:cstheme="majorBidi"/>
      <w:i/>
      <w:iCs/>
      <w:color w:val="595959" w:themeColor="text1" w:themeTint="A6"/>
      <w:sz w:val="24"/>
      <w:szCs w:val="24"/>
      <w:lang w:val="fr-CA"/>
    </w:rPr>
  </w:style>
  <w:style w:type="character" w:customStyle="1" w:styleId="Titre7Car">
    <w:name w:val="Titre 7 Car"/>
    <w:basedOn w:val="Policepardfaut"/>
    <w:link w:val="Titre7"/>
    <w:uiPriority w:val="9"/>
    <w:semiHidden/>
    <w:rsid w:val="009D46FF"/>
    <w:rPr>
      <w:rFonts w:eastAsiaTheme="majorEastAsia" w:cstheme="majorBidi"/>
      <w:color w:val="595959" w:themeColor="text1" w:themeTint="A6"/>
      <w:sz w:val="24"/>
      <w:szCs w:val="24"/>
      <w:lang w:val="fr-CA"/>
    </w:rPr>
  </w:style>
  <w:style w:type="character" w:customStyle="1" w:styleId="Titre8Car">
    <w:name w:val="Titre 8 Car"/>
    <w:basedOn w:val="Policepardfaut"/>
    <w:link w:val="Titre8"/>
    <w:uiPriority w:val="9"/>
    <w:semiHidden/>
    <w:rsid w:val="009D46FF"/>
    <w:rPr>
      <w:rFonts w:eastAsiaTheme="majorEastAsia" w:cstheme="majorBidi"/>
      <w:i/>
      <w:iCs/>
      <w:color w:val="272727" w:themeColor="text1" w:themeTint="D8"/>
      <w:sz w:val="24"/>
      <w:szCs w:val="24"/>
      <w:lang w:val="fr-CA"/>
    </w:rPr>
  </w:style>
  <w:style w:type="character" w:customStyle="1" w:styleId="Titre9Car">
    <w:name w:val="Titre 9 Car"/>
    <w:basedOn w:val="Policepardfaut"/>
    <w:link w:val="Titre9"/>
    <w:uiPriority w:val="9"/>
    <w:semiHidden/>
    <w:rsid w:val="009D46FF"/>
    <w:rPr>
      <w:rFonts w:eastAsiaTheme="majorEastAsia" w:cstheme="majorBidi"/>
      <w:color w:val="272727" w:themeColor="text1" w:themeTint="D8"/>
      <w:sz w:val="24"/>
      <w:szCs w:val="24"/>
      <w:lang w:val="fr-CA"/>
    </w:rPr>
  </w:style>
  <w:style w:type="paragraph" w:styleId="Titre">
    <w:name w:val="Title"/>
    <w:basedOn w:val="Normal"/>
    <w:next w:val="Normal"/>
    <w:link w:val="TitreCar"/>
    <w:uiPriority w:val="10"/>
    <w:qFormat/>
    <w:rsid w:val="009D46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character" w:customStyle="1" w:styleId="TitreCar">
    <w:name w:val="Titre Car"/>
    <w:basedOn w:val="Policepardfaut"/>
    <w:link w:val="Titre"/>
    <w:uiPriority w:val="10"/>
    <w:rsid w:val="009D46FF"/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D46FF"/>
    <w:pPr>
      <w:numPr>
        <w:ilvl w:val="1"/>
      </w:numPr>
      <w:spacing w:line="240" w:lineRule="auto"/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  <w:lang w:val="fr-CA"/>
    </w:rPr>
  </w:style>
  <w:style w:type="character" w:customStyle="1" w:styleId="Sous-titreCar">
    <w:name w:val="Sous-titre Car"/>
    <w:basedOn w:val="Policepardfaut"/>
    <w:link w:val="Sous-titre"/>
    <w:uiPriority w:val="11"/>
    <w:rsid w:val="009D46FF"/>
    <w:rPr>
      <w:rFonts w:eastAsiaTheme="majorEastAsia" w:cstheme="majorBidi"/>
      <w:color w:val="595959" w:themeColor="text1" w:themeTint="A6"/>
      <w:spacing w:val="15"/>
      <w:sz w:val="28"/>
      <w:szCs w:val="28"/>
      <w:lang w:val="fr-CA"/>
    </w:rPr>
  </w:style>
  <w:style w:type="paragraph" w:styleId="Citation">
    <w:name w:val="Quote"/>
    <w:basedOn w:val="Normal"/>
    <w:next w:val="Normal"/>
    <w:link w:val="CitationCar"/>
    <w:uiPriority w:val="29"/>
    <w:qFormat/>
    <w:rsid w:val="009D46FF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fr-CA"/>
    </w:rPr>
  </w:style>
  <w:style w:type="character" w:customStyle="1" w:styleId="CitationCar">
    <w:name w:val="Citation Car"/>
    <w:basedOn w:val="Policepardfaut"/>
    <w:link w:val="Citation"/>
    <w:uiPriority w:val="29"/>
    <w:rsid w:val="009D46FF"/>
    <w:rPr>
      <w:i/>
      <w:iCs/>
      <w:color w:val="404040" w:themeColor="text1" w:themeTint="BF"/>
      <w:sz w:val="24"/>
      <w:szCs w:val="24"/>
      <w:lang w:val="fr-CA"/>
    </w:rPr>
  </w:style>
  <w:style w:type="character" w:styleId="Accentuationintense">
    <w:name w:val="Intense Emphasis"/>
    <w:basedOn w:val="Policepardfaut"/>
    <w:uiPriority w:val="21"/>
    <w:qFormat/>
    <w:rsid w:val="009D46FF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D46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fr-CA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D46FF"/>
    <w:rPr>
      <w:i/>
      <w:iCs/>
      <w:color w:val="2F5496" w:themeColor="accent1" w:themeShade="BF"/>
      <w:sz w:val="24"/>
      <w:szCs w:val="24"/>
      <w:lang w:val="fr-CA"/>
    </w:rPr>
  </w:style>
  <w:style w:type="character" w:styleId="Rfrenceintense">
    <w:name w:val="Intense Reference"/>
    <w:basedOn w:val="Policepardfaut"/>
    <w:uiPriority w:val="32"/>
    <w:qFormat/>
    <w:rsid w:val="009D46FF"/>
    <w:rPr>
      <w:b/>
      <w:bCs/>
      <w:smallCaps/>
      <w:color w:val="2F5496" w:themeColor="accent1" w:themeShade="BF"/>
      <w:spacing w:val="5"/>
    </w:rPr>
  </w:style>
  <w:style w:type="table" w:customStyle="1" w:styleId="TableNormal">
    <w:name w:val="Table Normal"/>
    <w:rsid w:val="009D46FF"/>
    <w:pPr>
      <w:shd w:val="clear" w:color="auto" w:fill="FFFFFF"/>
      <w:spacing w:before="240" w:after="240" w:line="480" w:lineRule="auto"/>
      <w:ind w:firstLine="720"/>
      <w:jc w:val="both"/>
    </w:pPr>
    <w:rPr>
      <w:rFonts w:ascii="Times" w:eastAsia="Times" w:hAnsi="Times" w:cs="Times"/>
      <w:kern w:val="0"/>
      <w:lang w:val="fr" w:eastAsia="fr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D46FF"/>
    <w:pPr>
      <w:shd w:val="clear" w:color="auto" w:fill="FFFFFF"/>
      <w:spacing w:after="0" w:line="240" w:lineRule="auto"/>
      <w:ind w:firstLine="720"/>
      <w:jc w:val="both"/>
    </w:pPr>
    <w:rPr>
      <w:rFonts w:ascii="Segoe UI" w:eastAsia="Times" w:hAnsi="Segoe UI" w:cs="Segoe UI"/>
      <w:kern w:val="0"/>
      <w:sz w:val="18"/>
      <w:szCs w:val="18"/>
      <w:lang w:val="fr" w:eastAsia="fr-CA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46FF"/>
    <w:rPr>
      <w:rFonts w:ascii="Segoe UI" w:eastAsia="Times" w:hAnsi="Segoe UI" w:cs="Segoe UI"/>
      <w:kern w:val="0"/>
      <w:sz w:val="18"/>
      <w:szCs w:val="18"/>
      <w:shd w:val="clear" w:color="auto" w:fill="FFFFFF"/>
      <w:lang w:val="fr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8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1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1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4" ma:contentTypeDescription="Crée un document." ma:contentTypeScope="" ma:versionID="8c82dc6e78b98612b7932f37e50bfea3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18fd3e48ce58f7658653d9445a508915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D7F5E6E-B1D6-4AEF-B50A-E63A3F0B92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FC71E-4D01-4FA7-BEFA-3F63FB57629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E2679F8-22D1-4EAE-A06B-C3D075323C59}">
  <ds:schemaRefs>
    <ds:schemaRef ds:uri="http://schemas.microsoft.com/office/2006/metadata/properties"/>
    <ds:schemaRef ds:uri="http://schemas.microsoft.com/office/infopath/2007/PartnerControls"/>
    <ds:schemaRef ds:uri="73992cc9-299d-4477-8b7d-ef6c6ce2669b"/>
    <ds:schemaRef ds:uri="270f1fc5-9105-4b50-be61-3f57b106a340"/>
  </ds:schemaRefs>
</ds:datastoreItem>
</file>

<file path=customXml/itemProps4.xml><?xml version="1.0" encoding="utf-8"?>
<ds:datastoreItem xmlns:ds="http://schemas.openxmlformats.org/officeDocument/2006/customXml" ds:itemID="{312D0723-25C5-4140-A4DB-FDBB280A054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5</Pages>
  <Words>704</Words>
  <Characters>3872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iolito</dc:creator>
  <cp:keywords/>
  <dc:description/>
  <cp:lastModifiedBy>Michaël LEVY</cp:lastModifiedBy>
  <cp:revision>27</cp:revision>
  <cp:lastPrinted>2024-03-09T13:25:00Z</cp:lastPrinted>
  <dcterms:created xsi:type="dcterms:W3CDTF">2026-02-02T11:23:00Z</dcterms:created>
  <dcterms:modified xsi:type="dcterms:W3CDTF">2026-07-06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